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AEE9B" w14:textId="00A762A2" w:rsidR="008A6059" w:rsidRPr="008A6059" w:rsidRDefault="008A6059" w:rsidP="008A6059">
      <w:pPr>
        <w:spacing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bookmarkStart w:id="0" w:name="_Hlk51166497"/>
      <w:r w:rsidRPr="008A6059">
        <w:rPr>
          <w:rFonts w:ascii="Times New Roman" w:eastAsia="맑은 고딕" w:hAnsi="Times New Roman" w:cs="Times New Roman" w:hint="eastAsia"/>
          <w:b/>
          <w:sz w:val="24"/>
          <w:szCs w:val="24"/>
        </w:rPr>
        <w:t>C</w:t>
      </w:r>
      <w:r w:rsidRPr="008A6059">
        <w:rPr>
          <w:rFonts w:ascii="Times New Roman" w:eastAsia="맑은 고딕" w:hAnsi="Times New Roman" w:cs="Times New Roman"/>
          <w:b/>
          <w:sz w:val="24"/>
          <w:szCs w:val="24"/>
        </w:rPr>
        <w:t>om</w:t>
      </w:r>
      <w:r w:rsidRPr="008A6059">
        <w:rPr>
          <w:rFonts w:ascii="Times New Roman" w:eastAsia="맑은 고딕" w:hAnsi="Times New Roman" w:cs="Times New Roman" w:hint="eastAsia"/>
          <w:b/>
          <w:sz w:val="24"/>
          <w:szCs w:val="24"/>
        </w:rPr>
        <w:t>bination</w:t>
      </w:r>
      <w:r w:rsidRPr="008A6059">
        <w:rPr>
          <w:rFonts w:ascii="Times New Roman" w:eastAsia="맑은 고딕" w:hAnsi="Times New Roman" w:cs="Times New Roman"/>
          <w:b/>
          <w:sz w:val="24"/>
          <w:szCs w:val="24"/>
        </w:rPr>
        <w:t xml:space="preserve"> of automated brain </w:t>
      </w:r>
      <w:r w:rsidRPr="008A6059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volumetry </w:t>
      </w:r>
      <w:r w:rsidRPr="008A6059">
        <w:rPr>
          <w:rFonts w:ascii="Times New Roman" w:eastAsia="맑은 고딕" w:hAnsi="Times New Roman" w:cs="Times New Roman"/>
          <w:b/>
          <w:sz w:val="24"/>
          <w:szCs w:val="24"/>
        </w:rPr>
        <w:t>on MRI</w:t>
      </w:r>
      <w:r w:rsidRPr="008A6059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</w:t>
      </w:r>
      <w:r w:rsidRPr="008A6059">
        <w:rPr>
          <w:rFonts w:ascii="Times New Roman" w:eastAsia="맑은 고딕" w:hAnsi="Times New Roman" w:cs="Times New Roman"/>
          <w:b/>
          <w:sz w:val="24"/>
          <w:szCs w:val="24"/>
        </w:rPr>
        <w:t>and</w:t>
      </w:r>
      <w:r w:rsidRPr="008A6059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quantitative </w:t>
      </w:r>
      <w:r w:rsidRPr="008A6059">
        <w:rPr>
          <w:rFonts w:ascii="Times New Roman" w:eastAsia="맑은 고딕" w:hAnsi="Times New Roman" w:cs="Times New Roman"/>
          <w:b/>
          <w:sz w:val="24"/>
          <w:szCs w:val="24"/>
        </w:rPr>
        <w:t xml:space="preserve">tau deposition </w:t>
      </w:r>
      <w:r w:rsidRPr="008A6059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on THK-5351 PET </w:t>
      </w:r>
      <w:r w:rsidRPr="008A6059">
        <w:rPr>
          <w:rFonts w:ascii="Times New Roman" w:eastAsia="맑은 고딕" w:hAnsi="Times New Roman" w:cs="Times New Roman"/>
          <w:b/>
          <w:sz w:val="24"/>
          <w:szCs w:val="24"/>
        </w:rPr>
        <w:t>to support diagnosis of</w:t>
      </w:r>
      <w:r w:rsidRPr="008A6059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Alzheimer</w:t>
      </w:r>
      <w:r w:rsidRPr="008A6059">
        <w:rPr>
          <w:rFonts w:ascii="Times New Roman" w:eastAsia="맑은 고딕" w:hAnsi="Times New Roman" w:cs="Times New Roman"/>
          <w:b/>
          <w:sz w:val="24"/>
          <w:szCs w:val="24"/>
        </w:rPr>
        <w:t>’s</w:t>
      </w:r>
      <w:r w:rsidRPr="008A6059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8A6059">
        <w:rPr>
          <w:rFonts w:ascii="Times New Roman" w:eastAsia="맑은 고딕" w:hAnsi="Times New Roman" w:cs="Times New Roman" w:hint="eastAsia"/>
          <w:b/>
          <w:sz w:val="24"/>
          <w:szCs w:val="24"/>
        </w:rPr>
        <w:t>disease</w:t>
      </w:r>
      <w:proofErr w:type="gramEnd"/>
    </w:p>
    <w:p w14:paraId="10F0A6ED" w14:textId="77777777" w:rsidR="008A6059" w:rsidRPr="008A6059" w:rsidRDefault="008A6059" w:rsidP="008A6059">
      <w:pPr>
        <w:widowControl/>
        <w:wordWrap/>
        <w:autoSpaceDE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7B407F6D" w14:textId="77777777" w:rsidR="008A6059" w:rsidRPr="008A6059" w:rsidRDefault="008A6059" w:rsidP="008A6059">
      <w:pPr>
        <w:widowControl/>
        <w:wordWrap/>
        <w:autoSpaceDE/>
        <w:spacing w:line="480" w:lineRule="auto"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  <w:proofErr w:type="spellStart"/>
      <w:r w:rsidRPr="008A6059">
        <w:rPr>
          <w:rFonts w:ascii="Times New Roman" w:eastAsia="맑은 고딕" w:hAnsi="Times New Roman" w:cs="Times New Roman"/>
          <w:sz w:val="24"/>
          <w:szCs w:val="24"/>
        </w:rPr>
        <w:t>Minjae</w:t>
      </w:r>
      <w:proofErr w:type="spellEnd"/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 Kim</w:t>
      </w:r>
      <w:r w:rsidRPr="008A6059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1</w:t>
      </w:r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8A6059">
        <w:rPr>
          <w:rFonts w:ascii="Times New Roman" w:eastAsia="맑은 고딕" w:hAnsi="Times New Roman" w:cs="Times New Roman" w:hint="eastAsia"/>
          <w:sz w:val="24"/>
          <w:szCs w:val="24"/>
        </w:rPr>
        <w:t>Sang</w:t>
      </w:r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 Joon Kim</w:t>
      </w:r>
      <w:r w:rsidRPr="008A6059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1</w:t>
      </w:r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, Ji </w:t>
      </w:r>
      <w:proofErr w:type="spellStart"/>
      <w:r w:rsidRPr="008A6059">
        <w:rPr>
          <w:rFonts w:ascii="Times New Roman" w:eastAsia="맑은 고딕" w:hAnsi="Times New Roman" w:cs="Times New Roman"/>
          <w:sz w:val="24"/>
          <w:szCs w:val="24"/>
        </w:rPr>
        <w:t>Eun</w:t>
      </w:r>
      <w:proofErr w:type="spellEnd"/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 Park</w:t>
      </w:r>
      <w:r w:rsidRPr="008A6059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1</w:t>
      </w:r>
      <w:r w:rsidRPr="008A6059">
        <w:rPr>
          <w:rFonts w:ascii="Times New Roman" w:eastAsia="맑은 고딕" w:hAnsi="Times New Roman" w:cs="Times New Roman"/>
          <w:sz w:val="24"/>
          <w:szCs w:val="24"/>
        </w:rPr>
        <w:t>, Jessica Yun</w:t>
      </w:r>
      <w:r w:rsidRPr="008A6059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1</w:t>
      </w:r>
      <w:r w:rsidRPr="008A6059">
        <w:rPr>
          <w:rFonts w:ascii="Times New Roman" w:eastAsia="맑은 고딕" w:hAnsi="Times New Roman" w:cs="Times New Roman"/>
          <w:sz w:val="24"/>
          <w:szCs w:val="24"/>
        </w:rPr>
        <w:t>, Woo Hyun Shim</w:t>
      </w:r>
      <w:r w:rsidRPr="008A6059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1</w:t>
      </w:r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8A6059">
        <w:rPr>
          <w:rFonts w:ascii="Times New Roman" w:eastAsia="맑은 고딕" w:hAnsi="Times New Roman" w:cs="Times New Roman"/>
          <w:sz w:val="24"/>
          <w:szCs w:val="24"/>
        </w:rPr>
        <w:t>Jungsu</w:t>
      </w:r>
      <w:proofErr w:type="spellEnd"/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 S. Oh</w:t>
      </w:r>
      <w:r w:rsidRPr="008A6059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8A6059">
        <w:rPr>
          <w:rFonts w:ascii="Times New Roman" w:eastAsia="맑은 고딕" w:hAnsi="Times New Roman" w:cs="Times New Roman"/>
          <w:sz w:val="24"/>
          <w:szCs w:val="24"/>
        </w:rPr>
        <w:t>Minyoung</w:t>
      </w:r>
      <w:proofErr w:type="spellEnd"/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 Oh</w:t>
      </w:r>
      <w:r w:rsidRPr="008A6059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8A6059">
        <w:rPr>
          <w:rFonts w:ascii="Times New Roman" w:eastAsia="맑은 고딕" w:hAnsi="Times New Roman" w:cs="Times New Roman"/>
          <w:sz w:val="24"/>
          <w:szCs w:val="24"/>
        </w:rPr>
        <w:t>,</w:t>
      </w:r>
      <w:r w:rsidRPr="008A6059">
        <w:rPr>
          <w:rFonts w:ascii="Times New Roman" w:eastAsia="바탕" w:hAnsi="Times New Roman" w:cs="Times New Roman"/>
          <w:sz w:val="24"/>
          <w:szCs w:val="24"/>
          <w:lang w:val="de-DE"/>
        </w:rPr>
        <w:t xml:space="preserve"> Jee Hoon Roh</w:t>
      </w:r>
      <w:r w:rsidRPr="008A6059">
        <w:rPr>
          <w:rFonts w:ascii="Times New Roman" w:eastAsia="바탕" w:hAnsi="Times New Roman" w:cs="Times New Roman"/>
          <w:sz w:val="24"/>
          <w:szCs w:val="24"/>
          <w:vertAlign w:val="superscript"/>
          <w:lang w:val="de-DE"/>
        </w:rPr>
        <w:t>3</w:t>
      </w:r>
      <w:r w:rsidRPr="008A6059">
        <w:rPr>
          <w:rFonts w:ascii="Times New Roman" w:eastAsia="바탕" w:hAnsi="Times New Roman" w:cs="Times New Roman"/>
          <w:sz w:val="24"/>
          <w:szCs w:val="24"/>
          <w:lang w:val="de-DE"/>
        </w:rPr>
        <w:t>, Sang Won Seo</w:t>
      </w:r>
      <w:r w:rsidRPr="008A6059">
        <w:rPr>
          <w:rFonts w:ascii="Times New Roman" w:eastAsia="바탕" w:hAnsi="Times New Roman" w:cs="Times New Roman"/>
          <w:sz w:val="24"/>
          <w:szCs w:val="24"/>
          <w:vertAlign w:val="superscript"/>
          <w:lang w:val="de-DE"/>
        </w:rPr>
        <w:t>4</w:t>
      </w:r>
      <w:r w:rsidRPr="008A6059">
        <w:rPr>
          <w:rFonts w:ascii="Times New Roman" w:eastAsia="맑은 고딕" w:hAnsi="Times New Roman" w:cs="Times New Roman"/>
          <w:sz w:val="24"/>
          <w:szCs w:val="24"/>
        </w:rPr>
        <w:t>, Seung Jun Oh</w:t>
      </w:r>
      <w:r w:rsidRPr="008A6059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 and Jae Seung Kim</w:t>
      </w:r>
      <w:r w:rsidRPr="008A6059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</w:p>
    <w:p w14:paraId="746574AD" w14:textId="77777777" w:rsidR="008A6059" w:rsidRPr="008A6059" w:rsidRDefault="008A6059" w:rsidP="008A6059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14:paraId="733A0941" w14:textId="77777777" w:rsidR="008A6059" w:rsidRPr="008A6059" w:rsidRDefault="008A6059" w:rsidP="008A6059">
      <w:pPr>
        <w:wordWrap/>
        <w:snapToGrid w:val="0"/>
        <w:spacing w:after="0" w:line="480" w:lineRule="auto"/>
        <w:contextualSpacing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  <w:r w:rsidRPr="008A6059">
        <w:rPr>
          <w:rFonts w:ascii="Times New Roman" w:eastAsia="맑은 고딕" w:hAnsi="Times New Roman" w:cs="Times New Roman"/>
          <w:sz w:val="24"/>
          <w:szCs w:val="24"/>
        </w:rPr>
        <w:t>¹Department of Radiology and Research Institute of Radiology, Asan Medical Center, University of Ulsan College of Medicine, Seoul 05505, South Korea</w:t>
      </w:r>
      <w:r w:rsidRPr="008A6059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 </w:t>
      </w:r>
    </w:p>
    <w:p w14:paraId="1481FEEC" w14:textId="77777777" w:rsidR="008A6059" w:rsidRPr="008A6059" w:rsidRDefault="008A6059" w:rsidP="008A6059">
      <w:pPr>
        <w:wordWrap/>
        <w:snapToGrid w:val="0"/>
        <w:spacing w:after="0" w:line="480" w:lineRule="auto"/>
        <w:contextualSpacing/>
        <w:rPr>
          <w:rFonts w:ascii="Times New Roman" w:eastAsia="맑은 고딕" w:hAnsi="Times New Roman" w:cs="Times New Roman"/>
          <w:sz w:val="24"/>
          <w:szCs w:val="24"/>
        </w:rPr>
      </w:pPr>
      <w:r w:rsidRPr="008A6059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8A6059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Department of Nuclear Medicine, Asan Medical Center, University of Ulsan College of Medicine, Seoul </w:t>
      </w:r>
      <w:r w:rsidRPr="008A6059">
        <w:rPr>
          <w:rFonts w:ascii="Times New Roman" w:eastAsia="맑은 고딕" w:hAnsi="Times New Roman" w:cs="Times New Roman"/>
          <w:sz w:val="24"/>
          <w:szCs w:val="24"/>
        </w:rPr>
        <w:t>05505</w:t>
      </w:r>
      <w:r w:rsidRPr="008A6059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, </w:t>
      </w:r>
      <w:r w:rsidRPr="008A6059">
        <w:rPr>
          <w:rFonts w:ascii="Times New Roman" w:eastAsia="맑은 고딕" w:hAnsi="Times New Roman" w:cs="Times New Roman"/>
          <w:sz w:val="24"/>
          <w:szCs w:val="24"/>
        </w:rPr>
        <w:t>South Korea</w:t>
      </w:r>
    </w:p>
    <w:p w14:paraId="5A1D6465" w14:textId="77777777" w:rsidR="008A6059" w:rsidRPr="008A6059" w:rsidRDefault="008A6059" w:rsidP="008A6059">
      <w:pPr>
        <w:wordWrap/>
        <w:snapToGrid w:val="0"/>
        <w:spacing w:after="0" w:line="480" w:lineRule="auto"/>
        <w:contextualSpacing/>
        <w:rPr>
          <w:rFonts w:ascii="Times New Roman" w:eastAsia="바탕" w:hAnsi="Times New Roman" w:cs="Times New Roman"/>
          <w:sz w:val="24"/>
          <w:szCs w:val="24"/>
          <w:vertAlign w:val="superscript"/>
          <w:lang w:val="de-DE"/>
        </w:rPr>
      </w:pPr>
      <w:r w:rsidRPr="008A6059">
        <w:rPr>
          <w:rFonts w:ascii="Times New Roman" w:eastAsia="맑은 고딕" w:hAnsi="Times New Roman" w:cs="Times New Roman"/>
          <w:sz w:val="24"/>
          <w:szCs w:val="24"/>
        </w:rPr>
        <w:t>³Department of Neurology, Asan Medical Center, University of Ulsan College of Medicine, Seoul 05505, South Korea</w:t>
      </w:r>
      <w:r w:rsidRPr="008A6059">
        <w:rPr>
          <w:rFonts w:ascii="Times New Roman" w:eastAsia="바탕" w:hAnsi="Times New Roman" w:cs="Times New Roman"/>
          <w:sz w:val="24"/>
          <w:szCs w:val="24"/>
          <w:vertAlign w:val="superscript"/>
          <w:lang w:val="de-DE"/>
        </w:rPr>
        <w:t xml:space="preserve"> </w:t>
      </w:r>
    </w:p>
    <w:p w14:paraId="34A16D87" w14:textId="77777777" w:rsidR="008A6059" w:rsidRPr="008A6059" w:rsidRDefault="008A6059" w:rsidP="008A6059">
      <w:pPr>
        <w:wordWrap/>
        <w:snapToGrid w:val="0"/>
        <w:spacing w:after="0" w:line="480" w:lineRule="auto"/>
        <w:contextualSpacing/>
        <w:rPr>
          <w:rFonts w:ascii="Times New Roman" w:eastAsia="맑은 고딕" w:hAnsi="Times New Roman" w:cs="Times New Roman"/>
          <w:sz w:val="24"/>
          <w:szCs w:val="24"/>
        </w:rPr>
      </w:pPr>
      <w:r w:rsidRPr="008A6059">
        <w:rPr>
          <w:rFonts w:ascii="Times New Roman" w:eastAsia="바탕" w:hAnsi="Times New Roman" w:cs="Times New Roman"/>
          <w:sz w:val="24"/>
          <w:szCs w:val="24"/>
          <w:vertAlign w:val="superscript"/>
          <w:lang w:val="de-DE"/>
        </w:rPr>
        <w:t>4</w:t>
      </w:r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Department of Neurology, Samsung Medical Center, Sungkyunkwan University School of Medicine, 81 </w:t>
      </w:r>
      <w:proofErr w:type="spellStart"/>
      <w:r w:rsidRPr="008A6059">
        <w:rPr>
          <w:rFonts w:ascii="Times New Roman" w:eastAsia="맑은 고딕" w:hAnsi="Times New Roman" w:cs="Times New Roman"/>
          <w:sz w:val="24"/>
          <w:szCs w:val="24"/>
        </w:rPr>
        <w:t>Irwon-ro</w:t>
      </w:r>
      <w:proofErr w:type="spellEnd"/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proofErr w:type="spellStart"/>
      <w:r w:rsidRPr="008A6059">
        <w:rPr>
          <w:rFonts w:ascii="Times New Roman" w:eastAsia="맑은 고딕" w:hAnsi="Times New Roman" w:cs="Times New Roman"/>
          <w:sz w:val="24"/>
          <w:szCs w:val="24"/>
        </w:rPr>
        <w:t>Kangnam-ku</w:t>
      </w:r>
      <w:proofErr w:type="spellEnd"/>
      <w:r w:rsidRPr="008A6059">
        <w:rPr>
          <w:rFonts w:ascii="Times New Roman" w:eastAsia="맑은 고딕" w:hAnsi="Times New Roman" w:cs="Times New Roman"/>
          <w:sz w:val="24"/>
          <w:szCs w:val="24"/>
        </w:rPr>
        <w:t>, Seoul 06351, South Korea</w:t>
      </w:r>
    </w:p>
    <w:p w14:paraId="2FF3B108" w14:textId="77777777" w:rsidR="008A6059" w:rsidRPr="008A6059" w:rsidRDefault="008A6059" w:rsidP="008A6059">
      <w:pPr>
        <w:wordWrap/>
        <w:snapToGrid w:val="0"/>
        <w:spacing w:line="480" w:lineRule="auto"/>
        <w:contextualSpacing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</w:p>
    <w:p w14:paraId="32DB4358" w14:textId="77777777" w:rsidR="008A6059" w:rsidRPr="008A6059" w:rsidRDefault="008A6059" w:rsidP="008A6059">
      <w:pPr>
        <w:wordWrap/>
        <w:snapToGrid w:val="0"/>
        <w:spacing w:after="0" w:line="480" w:lineRule="auto"/>
        <w:contextualSpacing/>
        <w:rPr>
          <w:rFonts w:ascii="Times New Roman" w:eastAsia="맑은 고딕" w:hAnsi="Times New Roman" w:cs="Times New Roman"/>
          <w:sz w:val="24"/>
          <w:szCs w:val="24"/>
        </w:rPr>
      </w:pPr>
      <w:r w:rsidRPr="008A6059">
        <w:rPr>
          <w:rFonts w:ascii="Times New Roman" w:eastAsia="맑은 고딕" w:hAnsi="Times New Roman" w:cs="Times New Roman"/>
          <w:sz w:val="24"/>
          <w:szCs w:val="24"/>
        </w:rPr>
        <w:t>Corresponding authors: (co-correspondence)</w:t>
      </w:r>
    </w:p>
    <w:p w14:paraId="20B34CBB" w14:textId="77777777" w:rsidR="008A6059" w:rsidRPr="008A6059" w:rsidRDefault="008A6059" w:rsidP="008A6059">
      <w:pPr>
        <w:wordWrap/>
        <w:snapToGrid w:val="0"/>
        <w:spacing w:after="0" w:line="480" w:lineRule="auto"/>
        <w:contextualSpacing/>
        <w:rPr>
          <w:rFonts w:ascii="Times New Roman" w:eastAsia="맑은 고딕" w:hAnsi="Times New Roman" w:cs="Times New Roman"/>
          <w:sz w:val="24"/>
          <w:szCs w:val="24"/>
        </w:rPr>
      </w:pPr>
      <w:r w:rsidRPr="008A6059">
        <w:rPr>
          <w:rFonts w:ascii="Times New Roman" w:eastAsia="맑은 고딕" w:hAnsi="Times New Roman" w:cs="Times New Roman"/>
          <w:sz w:val="24"/>
          <w:szCs w:val="24"/>
        </w:rPr>
        <w:t>1) Sang Joon Kim, M.D., Ph.D.</w:t>
      </w:r>
    </w:p>
    <w:p w14:paraId="19935988" w14:textId="77777777" w:rsidR="008A6059" w:rsidRPr="008A6059" w:rsidRDefault="008A6059" w:rsidP="008A6059">
      <w:pPr>
        <w:wordWrap/>
        <w:snapToGrid w:val="0"/>
        <w:spacing w:after="0" w:line="480" w:lineRule="auto"/>
        <w:contextualSpacing/>
        <w:rPr>
          <w:rFonts w:ascii="Times New Roman" w:eastAsia="맑은 고딕" w:hAnsi="Times New Roman" w:cs="Times New Roman"/>
          <w:sz w:val="24"/>
          <w:szCs w:val="24"/>
        </w:rPr>
      </w:pPr>
      <w:r w:rsidRPr="008A6059">
        <w:rPr>
          <w:rFonts w:ascii="Times New Roman" w:eastAsia="맑은 고딕" w:hAnsi="Times New Roman" w:cs="Times New Roman"/>
          <w:sz w:val="24"/>
          <w:szCs w:val="24"/>
        </w:rPr>
        <w:t>Department of Radiology and Research Institute of Radiology, Asan Medical Center, University of Ulsan College of Medicine, 88 Olympic-</w:t>
      </w:r>
      <w:proofErr w:type="spellStart"/>
      <w:r w:rsidRPr="008A6059">
        <w:rPr>
          <w:rFonts w:ascii="Times New Roman" w:eastAsia="맑은 고딕" w:hAnsi="Times New Roman" w:cs="Times New Roman"/>
          <w:sz w:val="24"/>
          <w:szCs w:val="24"/>
        </w:rPr>
        <w:t>ro</w:t>
      </w:r>
      <w:proofErr w:type="spellEnd"/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 43-gil, </w:t>
      </w:r>
      <w:proofErr w:type="spellStart"/>
      <w:r w:rsidRPr="008A6059">
        <w:rPr>
          <w:rFonts w:ascii="Times New Roman" w:eastAsia="맑은 고딕" w:hAnsi="Times New Roman" w:cs="Times New Roman"/>
          <w:sz w:val="24"/>
          <w:szCs w:val="24"/>
        </w:rPr>
        <w:t>Songpa</w:t>
      </w:r>
      <w:proofErr w:type="spellEnd"/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-Gu, Seoul 05505, South Korea. </w:t>
      </w:r>
    </w:p>
    <w:p w14:paraId="44DE87B4" w14:textId="77777777" w:rsidR="008A6059" w:rsidRPr="008A6059" w:rsidRDefault="008A6059" w:rsidP="008A6059">
      <w:pPr>
        <w:wordWrap/>
        <w:snapToGrid w:val="0"/>
        <w:spacing w:after="0" w:line="480" w:lineRule="auto"/>
        <w:contextualSpacing/>
        <w:rPr>
          <w:rFonts w:ascii="Times New Roman" w:eastAsia="맑은 고딕" w:hAnsi="Times New Roman" w:cs="Times New Roman"/>
          <w:sz w:val="24"/>
          <w:szCs w:val="24"/>
        </w:rPr>
      </w:pPr>
      <w:bookmarkStart w:id="1" w:name="_Hlk51703042"/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Phone: 82-2-3010-3953. </w:t>
      </w:r>
    </w:p>
    <w:p w14:paraId="2808E14E" w14:textId="77777777" w:rsidR="008A6059" w:rsidRPr="008A6059" w:rsidRDefault="008A6059" w:rsidP="008A6059">
      <w:pPr>
        <w:wordWrap/>
        <w:snapToGrid w:val="0"/>
        <w:spacing w:after="0" w:line="480" w:lineRule="auto"/>
        <w:contextualSpacing/>
        <w:rPr>
          <w:rFonts w:ascii="Times New Roman" w:eastAsia="맑은 고딕" w:hAnsi="Times New Roman" w:cs="Times New Roman"/>
          <w:sz w:val="24"/>
          <w:szCs w:val="24"/>
        </w:rPr>
      </w:pPr>
      <w:r w:rsidRPr="008A6059">
        <w:rPr>
          <w:rFonts w:ascii="Times New Roman" w:eastAsia="맑은 고딕" w:hAnsi="Times New Roman" w:cs="Times New Roman"/>
          <w:sz w:val="24"/>
          <w:szCs w:val="24"/>
        </w:rPr>
        <w:t>E-mail: sjkimjb5@gmail.com, sjkimjb@amc.seoul.kr</w:t>
      </w:r>
    </w:p>
    <w:bookmarkEnd w:id="1"/>
    <w:p w14:paraId="77B829CD" w14:textId="77777777" w:rsidR="008A6059" w:rsidRPr="008A6059" w:rsidRDefault="008A6059" w:rsidP="008A6059">
      <w:pPr>
        <w:wordWrap/>
        <w:snapToGrid w:val="0"/>
        <w:spacing w:after="0" w:line="480" w:lineRule="auto"/>
        <w:contextualSpacing/>
        <w:rPr>
          <w:rFonts w:ascii="Times New Roman" w:eastAsia="맑은 고딕" w:hAnsi="Times New Roman" w:cs="Times New Roman"/>
          <w:sz w:val="24"/>
          <w:szCs w:val="24"/>
        </w:rPr>
      </w:pPr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2) </w:t>
      </w:r>
      <w:bookmarkStart w:id="2" w:name="_Hlk51703023"/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Jae Seung Kim, M.D., Ph.D. </w:t>
      </w:r>
    </w:p>
    <w:p w14:paraId="6F288DB6" w14:textId="77777777" w:rsidR="008A6059" w:rsidRPr="008A6059" w:rsidRDefault="008A6059" w:rsidP="008A6059">
      <w:pPr>
        <w:wordWrap/>
        <w:snapToGrid w:val="0"/>
        <w:spacing w:after="0" w:line="480" w:lineRule="auto"/>
        <w:contextualSpacing/>
        <w:rPr>
          <w:rFonts w:ascii="Times New Roman" w:eastAsia="맑은 고딕" w:hAnsi="Times New Roman" w:cs="Times New Roman"/>
          <w:sz w:val="24"/>
          <w:szCs w:val="24"/>
        </w:rPr>
      </w:pPr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Department of Nuclear Medicine, Asan Medical Center, University of Ulsan College of </w:t>
      </w:r>
      <w:r w:rsidRPr="008A6059">
        <w:rPr>
          <w:rFonts w:ascii="Times New Roman" w:eastAsia="맑은 고딕" w:hAnsi="Times New Roman" w:cs="Times New Roman"/>
          <w:sz w:val="24"/>
          <w:szCs w:val="24"/>
        </w:rPr>
        <w:lastRenderedPageBreak/>
        <w:t>Medicine, 88 Olympic-</w:t>
      </w:r>
      <w:proofErr w:type="spellStart"/>
      <w:r w:rsidRPr="008A6059">
        <w:rPr>
          <w:rFonts w:ascii="Times New Roman" w:eastAsia="맑은 고딕" w:hAnsi="Times New Roman" w:cs="Times New Roman"/>
          <w:sz w:val="24"/>
          <w:szCs w:val="24"/>
        </w:rPr>
        <w:t>ro</w:t>
      </w:r>
      <w:proofErr w:type="spellEnd"/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 43-gil, </w:t>
      </w:r>
      <w:proofErr w:type="spellStart"/>
      <w:r w:rsidRPr="008A6059">
        <w:rPr>
          <w:rFonts w:ascii="Times New Roman" w:eastAsia="맑은 고딕" w:hAnsi="Times New Roman" w:cs="Times New Roman"/>
          <w:sz w:val="24"/>
          <w:szCs w:val="24"/>
        </w:rPr>
        <w:t>Songpa</w:t>
      </w:r>
      <w:proofErr w:type="spellEnd"/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-Gu, Seoul 05505, South Korea. </w:t>
      </w:r>
    </w:p>
    <w:p w14:paraId="01D18338" w14:textId="77777777" w:rsidR="008A6059" w:rsidRPr="008A6059" w:rsidRDefault="008A6059" w:rsidP="008A6059">
      <w:pPr>
        <w:wordWrap/>
        <w:snapToGrid w:val="0"/>
        <w:spacing w:after="0" w:line="480" w:lineRule="auto"/>
        <w:contextualSpacing/>
        <w:rPr>
          <w:rFonts w:ascii="Times New Roman" w:eastAsia="맑은 고딕" w:hAnsi="Times New Roman" w:cs="Times New Roman"/>
          <w:sz w:val="24"/>
          <w:szCs w:val="24"/>
        </w:rPr>
      </w:pPr>
      <w:r w:rsidRPr="008A6059">
        <w:rPr>
          <w:rFonts w:ascii="Times New Roman" w:eastAsia="맑은 고딕" w:hAnsi="Times New Roman" w:cs="Times New Roman"/>
          <w:sz w:val="24"/>
          <w:szCs w:val="24"/>
        </w:rPr>
        <w:t xml:space="preserve">Phone: 82-2-3010-4594. </w:t>
      </w:r>
    </w:p>
    <w:p w14:paraId="5EF0EF5E" w14:textId="77777777" w:rsidR="00CD2EAF" w:rsidRDefault="008A6059" w:rsidP="008A6059">
      <w:pPr>
        <w:wordWrap/>
        <w:snapToGrid w:val="0"/>
        <w:spacing w:after="0" w:line="480" w:lineRule="auto"/>
        <w:contextualSpacing/>
        <w:rPr>
          <w:rFonts w:ascii="Times New Roman" w:eastAsia="맑은 고딕" w:hAnsi="Times New Roman" w:cs="Times New Roman"/>
          <w:sz w:val="24"/>
          <w:szCs w:val="24"/>
        </w:rPr>
        <w:sectPr w:rsidR="00CD2EAF" w:rsidSect="00CD2EAF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8A6059">
        <w:rPr>
          <w:rFonts w:ascii="Times New Roman" w:eastAsia="맑은 고딕" w:hAnsi="Times New Roman" w:cs="Times New Roman"/>
          <w:sz w:val="24"/>
          <w:szCs w:val="24"/>
        </w:rPr>
        <w:t>E-mail: jaeskim@amc.seoul.kr</w:t>
      </w:r>
    </w:p>
    <w:bookmarkEnd w:id="2"/>
    <w:p w14:paraId="18686127" w14:textId="67FC8695" w:rsidR="00E145FA" w:rsidRPr="00F02EDC" w:rsidRDefault="00E145FA" w:rsidP="00E145FA">
      <w:pPr>
        <w:spacing w:after="160" w:line="259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" w:hAnsi="Times" w:cs="Times" w:hint="eastAsia"/>
          <w:b/>
          <w:sz w:val="24"/>
          <w:szCs w:val="24"/>
        </w:rPr>
        <w:lastRenderedPageBreak/>
        <w:t xml:space="preserve">Supplementary 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Table </w:t>
      </w:r>
      <w:r w:rsidR="00696840">
        <w:rPr>
          <w:rFonts w:ascii="Times New Roman" w:eastAsia="맑은 고딕" w:hAnsi="Times New Roman" w:cs="Times New Roman"/>
          <w:b/>
          <w:sz w:val="24"/>
          <w:szCs w:val="24"/>
        </w:rPr>
        <w:t>1</w:t>
      </w:r>
      <w:r w:rsidRPr="00F02EDC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Comparison </w:t>
      </w:r>
      <w:bookmarkEnd w:id="0"/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of </w:t>
      </w:r>
      <w:r w:rsidR="00B25F5F">
        <w:rPr>
          <w:rFonts w:ascii="Times New Roman" w:eastAsia="맑은 고딕" w:hAnsi="Times New Roman" w:cs="Times New Roman" w:hint="eastAsia"/>
          <w:sz w:val="24"/>
          <w:szCs w:val="24"/>
        </w:rPr>
        <w:t>volume</w:t>
      </w:r>
      <w:r w:rsidR="00914097">
        <w:rPr>
          <w:rFonts w:ascii="Times New Roman" w:eastAsia="맑은 고딕" w:hAnsi="Times New Roman" w:cs="Times New Roman"/>
          <w:sz w:val="24"/>
          <w:szCs w:val="24"/>
        </w:rPr>
        <w:t>s</w:t>
      </w:r>
      <w:r w:rsidR="00B25F5F">
        <w:rPr>
          <w:rFonts w:ascii="Times New Roman" w:eastAsia="맑은 고딕" w:hAnsi="Times New Roman" w:cs="Times New Roman" w:hint="eastAsia"/>
          <w:sz w:val="24"/>
          <w:szCs w:val="24"/>
        </w:rPr>
        <w:t xml:space="preserve"> using automated MR volumetry software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and </w:t>
      </w:r>
      <w:r w:rsidR="00B25F5F">
        <w:rPr>
          <w:rFonts w:ascii="Times New Roman" w:eastAsia="맑은 고딕" w:hAnsi="Times New Roman" w:cs="Times New Roman" w:hint="eastAsia"/>
          <w:sz w:val="24"/>
          <w:szCs w:val="24"/>
        </w:rPr>
        <w:t>SUVR</w:t>
      </w:r>
      <w:r w:rsidR="00580AA3">
        <w:rPr>
          <w:rFonts w:ascii="Times New Roman" w:eastAsia="맑은 고딕" w:hAnsi="Times New Roman" w:cs="Times New Roman"/>
          <w:sz w:val="24"/>
          <w:szCs w:val="24"/>
        </w:rPr>
        <w:t>s</w:t>
      </w:r>
      <w:r w:rsidR="00B25F5F">
        <w:rPr>
          <w:rFonts w:ascii="Times New Roman" w:eastAsia="맑은 고딕" w:hAnsi="Times New Roman" w:cs="Times New Roman" w:hint="eastAsia"/>
          <w:sz w:val="24"/>
          <w:szCs w:val="24"/>
        </w:rPr>
        <w:t xml:space="preserve"> of </w:t>
      </w:r>
      <w:proofErr w:type="spellStart"/>
      <w:r w:rsidR="005538E4">
        <w:rPr>
          <w:rFonts w:ascii="Times New Roman" w:eastAsia="맑은 고딕" w:hAnsi="Times New Roman" w:cs="Times New Roman" w:hint="eastAsia"/>
          <w:sz w:val="24"/>
          <w:szCs w:val="24"/>
        </w:rPr>
        <w:t>Braak</w:t>
      </w:r>
      <w:proofErr w:type="spellEnd"/>
      <w:r w:rsidR="005538E4">
        <w:rPr>
          <w:rFonts w:ascii="Times New Roman" w:eastAsia="맑은 고딕" w:hAnsi="Times New Roman" w:cs="Times New Roman" w:hint="eastAsia"/>
          <w:sz w:val="24"/>
          <w:szCs w:val="24"/>
        </w:rPr>
        <w:t xml:space="preserve"> ROIs in AD,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MCI</w:t>
      </w:r>
      <w:r w:rsidR="005538E4">
        <w:rPr>
          <w:rFonts w:ascii="Times New Roman" w:eastAsia="맑은 고딕" w:hAnsi="Times New Roman" w:cs="Times New Roman"/>
          <w:sz w:val="24"/>
          <w:szCs w:val="24"/>
        </w:rPr>
        <w:t xml:space="preserve"> and </w:t>
      </w:r>
      <w:r w:rsidR="00146D8C">
        <w:rPr>
          <w:rFonts w:ascii="Times New Roman" w:eastAsia="맑은 고딕" w:hAnsi="Times New Roman" w:cs="Times New Roman"/>
          <w:sz w:val="24"/>
          <w:szCs w:val="24"/>
        </w:rPr>
        <w:t>H</w:t>
      </w:r>
      <w:r w:rsidR="005538E4">
        <w:rPr>
          <w:rFonts w:ascii="Times New Roman" w:eastAsia="맑은 고딕" w:hAnsi="Times New Roman" w:cs="Times New Roman"/>
          <w:sz w:val="24"/>
          <w:szCs w:val="24"/>
        </w:rPr>
        <w:t>C</w:t>
      </w:r>
    </w:p>
    <w:p w14:paraId="7763CE43" w14:textId="77777777" w:rsidR="00E145FA" w:rsidRPr="00EC17AF" w:rsidRDefault="00E145FA" w:rsidP="00E145FA">
      <w:pPr>
        <w:spacing w:after="160" w:line="259" w:lineRule="auto"/>
        <w:rPr>
          <w:rFonts w:ascii="Times New Roman" w:eastAsia="맑은 고딕" w:hAnsi="Times New Roman" w:cs="Times New Roman"/>
          <w:sz w:val="24"/>
          <w:szCs w:val="24"/>
        </w:rPr>
      </w:pPr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00"/>
        <w:gridCol w:w="992"/>
        <w:gridCol w:w="993"/>
        <w:gridCol w:w="850"/>
        <w:gridCol w:w="1168"/>
        <w:gridCol w:w="2268"/>
        <w:gridCol w:w="1559"/>
        <w:gridCol w:w="1134"/>
        <w:gridCol w:w="992"/>
        <w:gridCol w:w="1134"/>
      </w:tblGrid>
      <w:tr w:rsidR="00CD2EAF" w:rsidRPr="00F02EDC" w14:paraId="6C4D12F7" w14:textId="77777777" w:rsidTr="00481C5A">
        <w:trPr>
          <w:trHeight w:val="83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CC9EA" w14:textId="77777777" w:rsidR="00CD2EAF" w:rsidRPr="00F02EDC" w:rsidRDefault="00CD2EAF" w:rsidP="009F14E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AED4C" w14:textId="77777777" w:rsidR="00CD2EAF" w:rsidRPr="00F02EDC" w:rsidRDefault="00CD2EAF" w:rsidP="009F14E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E6DE7" w14:textId="5DC40195" w:rsidR="00CD2EAF" w:rsidRPr="00F02EDC" w:rsidRDefault="00CD2EAF" w:rsidP="009F14EC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H</w:t>
            </w:r>
            <w:r w:rsidRPr="00F02EDC">
              <w:rPr>
                <w:rFonts w:ascii="Times New Roman" w:hAnsi="Times New Roman" w:cs="Times New Roman"/>
                <w:b/>
                <w:sz w:val="22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B02F7" w14:textId="77777777" w:rsidR="00CD2EAF" w:rsidRPr="00F02EDC" w:rsidRDefault="00CD2EAF" w:rsidP="009F14E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M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DCBF2" w14:textId="77777777" w:rsidR="00CD2EAF" w:rsidRPr="00F02EDC" w:rsidRDefault="00CD2EAF" w:rsidP="009F14E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AD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6D15B" w14:textId="4995A620" w:rsidR="00CD2EAF" w:rsidRPr="00184D48" w:rsidRDefault="00184D48" w:rsidP="00481C5A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81C5A">
              <w:rPr>
                <w:rFonts w:ascii="Times New Roman" w:hAnsi="Times New Roman" w:cs="Times New Roman"/>
                <w:b/>
                <w:iCs/>
                <w:sz w:val="22"/>
              </w:rPr>
              <w:t>F</w:t>
            </w:r>
            <w:r w:rsidRPr="00184D48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48212" w14:textId="1272C5B8" w:rsidR="00CD2EAF" w:rsidRPr="00184D48" w:rsidRDefault="00184D48" w:rsidP="005D7A0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84D48">
              <w:rPr>
                <w:rFonts w:ascii="Times New Roman" w:hAnsi="Times New Roman" w:cs="Times New Roman"/>
                <w:b/>
                <w:sz w:val="22"/>
              </w:rPr>
              <w:t>Degrees of freedo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5D376" w14:textId="08240BC7" w:rsidR="00CD2EAF" w:rsidRPr="00F02EDC" w:rsidRDefault="00CD2EAF" w:rsidP="009F14EC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  <w:r w:rsidRPr="00F02EDC">
              <w:rPr>
                <w:rFonts w:ascii="Times New Roman" w:hAnsi="Times New Roman" w:cs="Times New Roman"/>
                <w:b/>
                <w:sz w:val="22"/>
              </w:rPr>
              <w:t>-valu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8E39D2" w14:textId="77777777" w:rsidR="00CD2EAF" w:rsidRPr="00F02EDC" w:rsidRDefault="00CD2EAF" w:rsidP="009F14EC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F02EDC">
              <w:rPr>
                <w:rFonts w:ascii="Times New Roman" w:hAnsi="Times New Roman" w:cs="Times New Roman"/>
                <w:i/>
                <w:sz w:val="22"/>
              </w:rPr>
              <w:t>Post-hoc analysis</w:t>
            </w:r>
          </w:p>
        </w:tc>
      </w:tr>
      <w:tr w:rsidR="00CD2EAF" w:rsidRPr="00F02EDC" w14:paraId="26840B7D" w14:textId="77777777" w:rsidTr="00481C5A">
        <w:trPr>
          <w:trHeight w:val="48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3DD7A4D" w14:textId="437D89D8" w:rsidR="00CD2EAF" w:rsidRPr="00F02EDC" w:rsidRDefault="00CD2EAF" w:rsidP="00146D8C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V</w:t>
            </w:r>
            <w:r w:rsidRPr="00F02EDC">
              <w:rPr>
                <w:rFonts w:ascii="Times New Roman" w:hAnsi="Times New Roman" w:cs="Times New Roman"/>
                <w:b/>
                <w:sz w:val="22"/>
              </w:rPr>
              <w:t>olume</w:t>
            </w:r>
            <w:r>
              <w:rPr>
                <w:rFonts w:ascii="Times New Roman" w:hAnsi="Times New Roman" w:cs="Times New Roman"/>
                <w:b/>
                <w:sz w:val="22"/>
              </w:rPr>
              <w:t>s</w:t>
            </w:r>
            <w:r w:rsidRPr="00F02EDC">
              <w:rPr>
                <w:rFonts w:ascii="Times New Roman" w:hAnsi="Times New Roman" w:cs="Times New Roman"/>
                <w:b/>
                <w:sz w:val="22"/>
              </w:rPr>
              <w:t xml:space="preserve"> (mL)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9BD74" w14:textId="09F3F1F3" w:rsidR="00CD2EAF" w:rsidRPr="00F02EDC" w:rsidRDefault="00CD2EAF" w:rsidP="00146D8C">
            <w:pPr>
              <w:ind w:left="70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5F10C" w14:textId="77777777" w:rsidR="00CD2EAF" w:rsidRPr="00F02EDC" w:rsidRDefault="00CD2EAF" w:rsidP="00146D8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D0E09" w14:textId="77777777" w:rsidR="00CD2EAF" w:rsidRPr="00F02EDC" w:rsidRDefault="00CD2EAF" w:rsidP="00146D8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03D59" w14:textId="77777777" w:rsidR="00CD2EAF" w:rsidRPr="00F02EDC" w:rsidRDefault="00CD2EAF" w:rsidP="00146D8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08A29" w14:textId="77777777" w:rsidR="00CD2EAF" w:rsidRPr="00F02EDC" w:rsidRDefault="00CD2EAF" w:rsidP="00146D8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A587D" w14:textId="77777777" w:rsidR="00CD2EAF" w:rsidRPr="00F02EDC" w:rsidRDefault="00CD2EAF" w:rsidP="00146D8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E3D27" w14:textId="7E5ECFE4" w:rsidR="00CD2EAF" w:rsidRPr="00F02EDC" w:rsidRDefault="00CD2EAF" w:rsidP="00146D8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1CAF05" w14:textId="421DFFB5" w:rsidR="00CD2EAF" w:rsidRPr="00F02EDC" w:rsidRDefault="00CD2EAF" w:rsidP="00146D8C">
            <w:pPr>
              <w:rPr>
                <w:rFonts w:ascii="Times New Roman" w:hAnsi="Times New Roman" w:cs="Times New Roman"/>
                <w:b/>
                <w:i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MCI</w:t>
            </w:r>
            <w:r w:rsidRPr="00F02EDC">
              <w:rPr>
                <w:rFonts w:ascii="Times New Roman" w:hAnsi="Times New Roman" w:cs="Times New Roman"/>
                <w:b/>
                <w:i/>
                <w:sz w:val="22"/>
              </w:rPr>
              <w:t xml:space="preserve"> vs.</w:t>
            </w:r>
            <w:r>
              <w:rPr>
                <w:rFonts w:ascii="Times New Roman" w:hAnsi="Times New Roman" w:cs="Times New Roman"/>
                <w:b/>
                <w:i/>
                <w:sz w:val="22"/>
              </w:rPr>
              <w:t xml:space="preserve"> H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735950" w14:textId="13E78D3C" w:rsidR="00CD2EAF" w:rsidRPr="00F02EDC" w:rsidRDefault="00CD2EAF" w:rsidP="00146D8C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AD</w:t>
            </w:r>
            <w:r>
              <w:rPr>
                <w:rFonts w:ascii="Times New Roman" w:hAnsi="Times New Roman" w:cs="Times New Roman" w:hint="eastAsia"/>
                <w:b/>
                <w:i/>
                <w:sz w:val="22"/>
              </w:rPr>
              <w:t xml:space="preserve"> </w:t>
            </w:r>
            <w:r w:rsidRPr="00F02EDC">
              <w:rPr>
                <w:rFonts w:ascii="Times New Roman" w:hAnsi="Times New Roman" w:cs="Times New Roman"/>
                <w:b/>
                <w:i/>
                <w:sz w:val="22"/>
              </w:rPr>
              <w:t xml:space="preserve">vs. </w:t>
            </w:r>
            <w:r>
              <w:rPr>
                <w:rFonts w:ascii="Times New Roman" w:hAnsi="Times New Roman" w:cs="Times New Roman"/>
                <w:b/>
                <w:i/>
                <w:sz w:val="22"/>
              </w:rPr>
              <w:t>H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362DB3" w14:textId="6EA7A951" w:rsidR="00CD2EAF" w:rsidRPr="00F02EDC" w:rsidRDefault="00CD2EAF" w:rsidP="00146D8C">
            <w:pPr>
              <w:jc w:val="left"/>
              <w:rPr>
                <w:rFonts w:ascii="Times New Roman" w:hAnsi="Times New Roman" w:cs="Times New Roman"/>
                <w:b/>
                <w:i/>
                <w:sz w:val="22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</w:rPr>
              <w:t>AD</w:t>
            </w:r>
            <w:r w:rsidRPr="00F02EDC">
              <w:rPr>
                <w:rFonts w:ascii="Times New Roman" w:hAnsi="Times New Roman" w:cs="Times New Roman"/>
                <w:b/>
                <w:i/>
                <w:sz w:val="22"/>
              </w:rPr>
              <w:t xml:space="preserve"> vs. </w:t>
            </w:r>
            <w:r>
              <w:rPr>
                <w:rFonts w:ascii="Times New Roman" w:hAnsi="Times New Roman" w:cs="Times New Roman"/>
                <w:b/>
                <w:i/>
                <w:sz w:val="22"/>
              </w:rPr>
              <w:t>MCI</w:t>
            </w:r>
          </w:p>
        </w:tc>
      </w:tr>
      <w:tr w:rsidR="00CD2EAF" w:rsidRPr="00F02EDC" w14:paraId="27F636BC" w14:textId="77777777" w:rsidTr="00481C5A">
        <w:trPr>
          <w:trHeight w:val="267"/>
        </w:trPr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14:paraId="3503062A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sz w:val="22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10598A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4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E47ECA2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36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484DD319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43</w:t>
            </w:r>
          </w:p>
        </w:tc>
        <w:tc>
          <w:tcPr>
            <w:tcW w:w="1168" w:type="dxa"/>
            <w:tcBorders>
              <w:top w:val="single" w:sz="4" w:space="0" w:color="auto"/>
              <w:right w:val="single" w:sz="4" w:space="0" w:color="auto"/>
            </w:tcBorders>
          </w:tcPr>
          <w:p w14:paraId="771B514B" w14:textId="3C6FCDB9" w:rsidR="00CD2EAF" w:rsidRDefault="005D7A0E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674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</w:tcPr>
          <w:p w14:paraId="09D48D1F" w14:textId="34C44887" w:rsidR="00CD2EAF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 1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A85486" w14:textId="2301743A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10BF8ED8" w14:textId="551CCDB9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.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D7B92E" w14:textId="483908C1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E6ACB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E7E2D8" w14:textId="15E968D3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.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37</w:t>
            </w:r>
          </w:p>
        </w:tc>
      </w:tr>
      <w:tr w:rsidR="00CD2EAF" w:rsidRPr="00F02EDC" w14:paraId="41F27E4D" w14:textId="77777777" w:rsidTr="00481C5A">
        <w:trPr>
          <w:trHeight w:val="267"/>
        </w:trPr>
        <w:tc>
          <w:tcPr>
            <w:tcW w:w="2518" w:type="dxa"/>
            <w:gridSpan w:val="2"/>
          </w:tcPr>
          <w:p w14:paraId="2B9EA1F7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ntorhinal cortex</w:t>
            </w:r>
          </w:p>
        </w:tc>
        <w:tc>
          <w:tcPr>
            <w:tcW w:w="992" w:type="dxa"/>
          </w:tcPr>
          <w:p w14:paraId="7FB84822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01</w:t>
            </w:r>
          </w:p>
        </w:tc>
        <w:tc>
          <w:tcPr>
            <w:tcW w:w="993" w:type="dxa"/>
          </w:tcPr>
          <w:p w14:paraId="5BB44486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3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DB5B268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01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27207338" w14:textId="258A60F4" w:rsidR="00CD2EAF" w:rsidRDefault="005D7A0E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817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9BE5A20" w14:textId="0856423F" w:rsidR="00CD2EAF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 1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E89FE93" w14:textId="3A368CA5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EF8091E" w14:textId="4D0D285E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22</w:t>
            </w:r>
            <w:r w:rsidRPr="005E6AC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2" w:type="dxa"/>
          </w:tcPr>
          <w:p w14:paraId="0C82BB30" w14:textId="1BAF6266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</w:tcPr>
          <w:p w14:paraId="0E53DA83" w14:textId="609D844D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</w:tr>
      <w:tr w:rsidR="00CD2EAF" w:rsidRPr="00F02EDC" w14:paraId="61C2EC5A" w14:textId="77777777" w:rsidTr="00481C5A">
        <w:trPr>
          <w:trHeight w:val="277"/>
        </w:trPr>
        <w:tc>
          <w:tcPr>
            <w:tcW w:w="2518" w:type="dxa"/>
            <w:gridSpan w:val="2"/>
          </w:tcPr>
          <w:p w14:paraId="0EE417FB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Superior temporal</w:t>
            </w:r>
          </w:p>
        </w:tc>
        <w:tc>
          <w:tcPr>
            <w:tcW w:w="992" w:type="dxa"/>
          </w:tcPr>
          <w:p w14:paraId="5F78C103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28.16</w:t>
            </w:r>
          </w:p>
        </w:tc>
        <w:tc>
          <w:tcPr>
            <w:tcW w:w="993" w:type="dxa"/>
          </w:tcPr>
          <w:p w14:paraId="36917F36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27.1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6C9FC68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22.44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125839A6" w14:textId="3754B989" w:rsidR="00CD2EAF" w:rsidRDefault="005D7A0E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94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59B6E81" w14:textId="71A862D8" w:rsidR="00CD2EAF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 1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DE4E7B1" w14:textId="769462B3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2D729D">
              <w:rPr>
                <w:rFonts w:ascii="Times New Roman" w:hAnsi="Times New Roman" w:cs="Times New Roman" w:hint="eastAsia"/>
                <w:sz w:val="22"/>
              </w:rPr>
              <w:t>.00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19936D6" w14:textId="0CD28926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59</w:t>
            </w:r>
            <w:r w:rsidRPr="005E6AC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2" w:type="dxa"/>
          </w:tcPr>
          <w:p w14:paraId="0DD978CD" w14:textId="4F11B7EB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</w:tcPr>
          <w:p w14:paraId="6AFC07C4" w14:textId="315D3A97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</w:tr>
      <w:tr w:rsidR="00CD2EAF" w:rsidRPr="00F02EDC" w14:paraId="6AA033C3" w14:textId="77777777" w:rsidTr="00481C5A">
        <w:trPr>
          <w:trHeight w:val="277"/>
        </w:trPr>
        <w:tc>
          <w:tcPr>
            <w:tcW w:w="2518" w:type="dxa"/>
            <w:gridSpan w:val="2"/>
          </w:tcPr>
          <w:p w14:paraId="0DF2262B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Middle temporal</w:t>
            </w:r>
          </w:p>
        </w:tc>
        <w:tc>
          <w:tcPr>
            <w:tcW w:w="992" w:type="dxa"/>
          </w:tcPr>
          <w:p w14:paraId="1DAF018F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25.83</w:t>
            </w:r>
          </w:p>
        </w:tc>
        <w:tc>
          <w:tcPr>
            <w:tcW w:w="993" w:type="dxa"/>
          </w:tcPr>
          <w:p w14:paraId="5DDB9ECB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25.2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D67B566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20.18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1B3F3ADE" w14:textId="6D386E62" w:rsidR="00CD2EAF" w:rsidRDefault="005D7A0E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583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533E757" w14:textId="09EE4D87" w:rsidR="00CD2EAF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 1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EA6FA3A" w14:textId="26EB1FE9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2D729D"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6DA3354" w14:textId="03E438F8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84</w:t>
            </w:r>
            <w:r w:rsidRPr="005E6AC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2" w:type="dxa"/>
          </w:tcPr>
          <w:p w14:paraId="7BEFD017" w14:textId="75C98A1C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</w:tcPr>
          <w:p w14:paraId="3A0EF37F" w14:textId="24DFE05B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</w:tr>
      <w:tr w:rsidR="00CD2EAF" w:rsidRPr="00F02EDC" w14:paraId="2A87CB35" w14:textId="77777777" w:rsidTr="00481C5A">
        <w:trPr>
          <w:trHeight w:val="277"/>
        </w:trPr>
        <w:tc>
          <w:tcPr>
            <w:tcW w:w="2518" w:type="dxa"/>
            <w:gridSpan w:val="2"/>
          </w:tcPr>
          <w:p w14:paraId="1EEEBDDF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>asal ganglia</w:t>
            </w:r>
          </w:p>
        </w:tc>
        <w:tc>
          <w:tcPr>
            <w:tcW w:w="992" w:type="dxa"/>
          </w:tcPr>
          <w:p w14:paraId="47F6DB6B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.70</w:t>
            </w:r>
          </w:p>
        </w:tc>
        <w:tc>
          <w:tcPr>
            <w:tcW w:w="993" w:type="dxa"/>
          </w:tcPr>
          <w:p w14:paraId="644C75AE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.04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44B7DEF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6.11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267E3A20" w14:textId="26105BEF" w:rsidR="00CD2EAF" w:rsidRDefault="005D7A0E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64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AB98624" w14:textId="56502BDE" w:rsidR="00CD2EAF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 1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F2B1EFA" w14:textId="533EC933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4503EE6" w14:textId="656A447A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.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35</w:t>
            </w:r>
          </w:p>
        </w:tc>
        <w:tc>
          <w:tcPr>
            <w:tcW w:w="992" w:type="dxa"/>
          </w:tcPr>
          <w:p w14:paraId="4589F4D7" w14:textId="4FC448E9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</w:tcPr>
          <w:p w14:paraId="5882BC89" w14:textId="1DB484F4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.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006</w:t>
            </w:r>
          </w:p>
        </w:tc>
      </w:tr>
      <w:tr w:rsidR="00CD2EAF" w:rsidRPr="002D729D" w14:paraId="3C4E1982" w14:textId="77777777" w:rsidTr="00481C5A">
        <w:trPr>
          <w:trHeight w:val="277"/>
        </w:trPr>
        <w:tc>
          <w:tcPr>
            <w:tcW w:w="2518" w:type="dxa"/>
            <w:gridSpan w:val="2"/>
          </w:tcPr>
          <w:p w14:paraId="368B7843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mygdala</w:t>
            </w:r>
            <w:r>
              <w:rPr>
                <w:rFonts w:ascii="Times New Roman" w:hAnsi="Times New Roman" w:cs="Times New Roman"/>
                <w:sz w:val="22"/>
              </w:rPr>
              <w:tab/>
            </w:r>
          </w:p>
        </w:tc>
        <w:tc>
          <w:tcPr>
            <w:tcW w:w="992" w:type="dxa"/>
          </w:tcPr>
          <w:p w14:paraId="1F916B2C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23</w:t>
            </w:r>
          </w:p>
        </w:tc>
        <w:tc>
          <w:tcPr>
            <w:tcW w:w="993" w:type="dxa"/>
          </w:tcPr>
          <w:p w14:paraId="28C93FBE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B9F1DCF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39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3D2CF656" w14:textId="17C4A0BF" w:rsidR="00CD2EAF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983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0C865A3" w14:textId="6928A875" w:rsidR="00CD2EAF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 1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2477A79" w14:textId="2A5BDA09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0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B32397D" w14:textId="38D1F9FA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12</w:t>
            </w:r>
          </w:p>
        </w:tc>
        <w:tc>
          <w:tcPr>
            <w:tcW w:w="992" w:type="dxa"/>
          </w:tcPr>
          <w:p w14:paraId="50D45FD4" w14:textId="382DEC7C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</w:tcPr>
          <w:p w14:paraId="7E6D25BF" w14:textId="420D925B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3</w:t>
            </w:r>
          </w:p>
        </w:tc>
      </w:tr>
      <w:tr w:rsidR="00CD2EAF" w:rsidRPr="002D729D" w14:paraId="1CB8EE94" w14:textId="77777777" w:rsidTr="00481C5A">
        <w:trPr>
          <w:trHeight w:val="277"/>
        </w:trPr>
        <w:tc>
          <w:tcPr>
            <w:tcW w:w="2518" w:type="dxa"/>
            <w:gridSpan w:val="2"/>
            <w:shd w:val="clear" w:color="auto" w:fill="auto"/>
          </w:tcPr>
          <w:p w14:paraId="1B35534A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Anterior cingulate</w:t>
            </w:r>
          </w:p>
        </w:tc>
        <w:tc>
          <w:tcPr>
            <w:tcW w:w="992" w:type="dxa"/>
            <w:shd w:val="clear" w:color="auto" w:fill="auto"/>
          </w:tcPr>
          <w:p w14:paraId="67C90729" w14:textId="0D6073F5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.09</w:t>
            </w:r>
          </w:p>
        </w:tc>
        <w:tc>
          <w:tcPr>
            <w:tcW w:w="993" w:type="dxa"/>
            <w:shd w:val="clear" w:color="auto" w:fill="auto"/>
          </w:tcPr>
          <w:p w14:paraId="2624A276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5.9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6679584A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5.05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092948E4" w14:textId="0115C1E0" w:rsidR="00CD2EAF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014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5A28119" w14:textId="0404938D" w:rsidR="00CD2EAF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 1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3CFD67" w14:textId="42EFD3F0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2D729D">
              <w:rPr>
                <w:rFonts w:ascii="Times New Roman" w:hAnsi="Times New Roman" w:cs="Times New Roman" w:hint="eastAsia"/>
                <w:sz w:val="22"/>
              </w:rPr>
              <w:t>.00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14:paraId="36D22F30" w14:textId="6A6FB6BF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84</w:t>
            </w:r>
            <w:r w:rsidRPr="005E6AC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86904F4" w14:textId="672C62F8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6</w:t>
            </w:r>
          </w:p>
        </w:tc>
        <w:tc>
          <w:tcPr>
            <w:tcW w:w="1134" w:type="dxa"/>
            <w:shd w:val="clear" w:color="auto" w:fill="auto"/>
          </w:tcPr>
          <w:p w14:paraId="2FEFC72E" w14:textId="5197A7CF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13</w:t>
            </w:r>
          </w:p>
        </w:tc>
      </w:tr>
      <w:tr w:rsidR="00CD2EAF" w:rsidRPr="00F02EDC" w14:paraId="17EFEB88" w14:textId="77777777" w:rsidTr="00481C5A">
        <w:trPr>
          <w:trHeight w:val="277"/>
        </w:trPr>
        <w:tc>
          <w:tcPr>
            <w:tcW w:w="2518" w:type="dxa"/>
            <w:gridSpan w:val="2"/>
          </w:tcPr>
          <w:p w14:paraId="7DA56673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  <w:highlight w:val="lightGray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Posterior cingulate</w:t>
            </w:r>
          </w:p>
        </w:tc>
        <w:tc>
          <w:tcPr>
            <w:tcW w:w="992" w:type="dxa"/>
          </w:tcPr>
          <w:p w14:paraId="4D583CF1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  <w:highlight w:val="lightGray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3.63</w:t>
            </w:r>
          </w:p>
        </w:tc>
        <w:tc>
          <w:tcPr>
            <w:tcW w:w="993" w:type="dxa"/>
          </w:tcPr>
          <w:p w14:paraId="4D26CA6F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  <w:highlight w:val="lightGray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3.68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430D8D7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  <w:highlight w:val="lightGray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3.13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546DF275" w14:textId="6361E8B2" w:rsidR="00CD2EAF" w:rsidRPr="002D729D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677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4830225" w14:textId="248CD81D" w:rsidR="00CD2EAF" w:rsidRPr="002D729D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 1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0FBAC1D" w14:textId="463F4691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  <w:highlight w:val="lightGray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</w:t>
            </w:r>
            <w:r w:rsidRPr="002D729D"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2069F9E" w14:textId="5AC2AFCD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  <w:highlight w:val="lightGray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95</w:t>
            </w:r>
            <w:r w:rsidRPr="005E6ACB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92" w:type="dxa"/>
          </w:tcPr>
          <w:p w14:paraId="23262407" w14:textId="51369B00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  <w:highlight w:val="lightGray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4</w:t>
            </w:r>
            <w:r w:rsidRPr="005E6AC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0940D9CB" w14:textId="2DA943B8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1</w:t>
            </w:r>
            <w:r w:rsidRPr="005E6AC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CD2EAF" w:rsidRPr="00F02EDC" w14:paraId="71E4D0DC" w14:textId="77777777" w:rsidTr="00481C5A">
        <w:trPr>
          <w:trHeight w:val="277"/>
        </w:trPr>
        <w:tc>
          <w:tcPr>
            <w:tcW w:w="2518" w:type="dxa"/>
            <w:gridSpan w:val="2"/>
          </w:tcPr>
          <w:p w14:paraId="6A2B8F61" w14:textId="660245F1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 w:rsidRPr="002D729D">
              <w:rPr>
                <w:rFonts w:ascii="Times New Roman" w:hAnsi="Times New Roman" w:cs="Times New Roman" w:hint="eastAsia"/>
                <w:sz w:val="22"/>
              </w:rPr>
              <w:t>ingulat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isthmus</w:t>
            </w:r>
          </w:p>
        </w:tc>
        <w:tc>
          <w:tcPr>
            <w:tcW w:w="992" w:type="dxa"/>
          </w:tcPr>
          <w:p w14:paraId="24286750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4.77</w:t>
            </w:r>
          </w:p>
        </w:tc>
        <w:tc>
          <w:tcPr>
            <w:tcW w:w="993" w:type="dxa"/>
          </w:tcPr>
          <w:p w14:paraId="3D103131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4.59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13C096E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3.85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7AD0B791" w14:textId="0140AE51" w:rsidR="00CD2EAF" w:rsidRPr="002D729D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083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6A8E90F" w14:textId="259CDE76" w:rsidR="00CD2EAF" w:rsidRPr="002D729D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 1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74298A0" w14:textId="30F5F446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</w:t>
            </w:r>
            <w:r w:rsidRPr="002D729D"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0E61FE6" w14:textId="79DF3352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62</w:t>
            </w:r>
            <w:r w:rsidRPr="005E6AC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2" w:type="dxa"/>
          </w:tcPr>
          <w:p w14:paraId="17627201" w14:textId="36E51D87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</w:tcPr>
          <w:p w14:paraId="36BC53BA" w14:textId="69A6A2DE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6</w:t>
            </w:r>
          </w:p>
        </w:tc>
      </w:tr>
      <w:tr w:rsidR="00CD2EAF" w:rsidRPr="00F02EDC" w14:paraId="229F508E" w14:textId="77777777" w:rsidTr="00481C5A">
        <w:trPr>
          <w:trHeight w:val="277"/>
        </w:trPr>
        <w:tc>
          <w:tcPr>
            <w:tcW w:w="2518" w:type="dxa"/>
            <w:gridSpan w:val="2"/>
          </w:tcPr>
          <w:p w14:paraId="722D789C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terior middle frontal</w:t>
            </w:r>
          </w:p>
        </w:tc>
        <w:tc>
          <w:tcPr>
            <w:tcW w:w="992" w:type="dxa"/>
          </w:tcPr>
          <w:p w14:paraId="55790011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.35</w:t>
            </w:r>
          </w:p>
        </w:tc>
        <w:tc>
          <w:tcPr>
            <w:tcW w:w="993" w:type="dxa"/>
          </w:tcPr>
          <w:p w14:paraId="1E046EB5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67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B17EA20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38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2E17B6D4" w14:textId="34CC8763" w:rsidR="00CD2EAF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46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6A8439E" w14:textId="582C709F" w:rsidR="00CD2EAF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 1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F7D9555" w14:textId="7901D729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00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FD6B134" w14:textId="02C0C78E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16</w:t>
            </w:r>
            <w:r w:rsidRPr="005E6AC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2" w:type="dxa"/>
          </w:tcPr>
          <w:p w14:paraId="0A58CAC5" w14:textId="54D622B8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</w:tcPr>
          <w:p w14:paraId="0B67A7DC" w14:textId="58FFD54C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7</w:t>
            </w:r>
          </w:p>
        </w:tc>
      </w:tr>
      <w:tr w:rsidR="00CD2EAF" w:rsidRPr="00F02EDC" w14:paraId="4C90E176" w14:textId="77777777" w:rsidTr="00481C5A">
        <w:trPr>
          <w:trHeight w:val="277"/>
        </w:trPr>
        <w:tc>
          <w:tcPr>
            <w:tcW w:w="2518" w:type="dxa"/>
            <w:gridSpan w:val="2"/>
          </w:tcPr>
          <w:p w14:paraId="54E222D0" w14:textId="0C7D3F05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  <w:highlight w:val="lightGray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Inferior pariet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lobule</w:t>
            </w:r>
          </w:p>
        </w:tc>
        <w:tc>
          <w:tcPr>
            <w:tcW w:w="992" w:type="dxa"/>
          </w:tcPr>
          <w:p w14:paraId="025E6D7E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  <w:highlight w:val="lightGray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27.31</w:t>
            </w:r>
          </w:p>
        </w:tc>
        <w:tc>
          <w:tcPr>
            <w:tcW w:w="993" w:type="dxa"/>
          </w:tcPr>
          <w:p w14:paraId="7B9B2BC6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  <w:highlight w:val="lightGray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25.8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AEB4332" w14:textId="77777777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  <w:highlight w:val="lightGray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21.82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14EA19B5" w14:textId="5DC01159" w:rsidR="00CD2EAF" w:rsidRPr="002D729D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.072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5DB861B" w14:textId="5C541641" w:rsidR="00CD2EAF" w:rsidRPr="002D729D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 1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E7D8DBB" w14:textId="1036EAD4" w:rsidR="00CD2EAF" w:rsidRPr="002D729D" w:rsidRDefault="00CD2EAF" w:rsidP="00146D8C">
            <w:pPr>
              <w:rPr>
                <w:rFonts w:ascii="Times New Roman" w:hAnsi="Times New Roman" w:cs="Times New Roman"/>
                <w:sz w:val="22"/>
                <w:highlight w:val="lightGray"/>
              </w:rPr>
            </w:pPr>
            <w:r w:rsidRPr="002D729D"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</w:t>
            </w:r>
            <w:r w:rsidRPr="002D729D"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1B34475" w14:textId="455D4C05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  <w:highlight w:val="lightGray"/>
              </w:rPr>
            </w:pPr>
            <w:r w:rsidRPr="005E6ACB">
              <w:rPr>
                <w:rFonts w:ascii="Times New Roman" w:hAnsi="Times New Roman" w:cs="Times New Roman" w:hint="eastAsia"/>
                <w:sz w:val="22"/>
              </w:rPr>
              <w:t>0.36</w:t>
            </w:r>
            <w:r w:rsidRPr="005E6AC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2" w:type="dxa"/>
          </w:tcPr>
          <w:p w14:paraId="45560A5B" w14:textId="35FEC63C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  <w:highlight w:val="lightGray"/>
              </w:rPr>
            </w:pPr>
            <w:r w:rsidRPr="005E6ACB"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</w:tcPr>
          <w:p w14:paraId="10D81456" w14:textId="10F9C4CE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  <w:highlight w:val="lightGray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5</w:t>
            </w:r>
          </w:p>
        </w:tc>
      </w:tr>
      <w:tr w:rsidR="00CD2EAF" w:rsidRPr="00F02EDC" w14:paraId="595F465E" w14:textId="77777777" w:rsidTr="00481C5A">
        <w:trPr>
          <w:trHeight w:val="277"/>
        </w:trPr>
        <w:tc>
          <w:tcPr>
            <w:tcW w:w="2518" w:type="dxa"/>
            <w:gridSpan w:val="2"/>
          </w:tcPr>
          <w:p w14:paraId="6D264AE0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upramarginal</w:t>
            </w:r>
          </w:p>
        </w:tc>
        <w:tc>
          <w:tcPr>
            <w:tcW w:w="992" w:type="dxa"/>
          </w:tcPr>
          <w:p w14:paraId="71135980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.03</w:t>
            </w:r>
          </w:p>
        </w:tc>
        <w:tc>
          <w:tcPr>
            <w:tcW w:w="993" w:type="dxa"/>
          </w:tcPr>
          <w:p w14:paraId="0E5D7385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.37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2257E13" w14:textId="77777777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02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4D18A374" w14:textId="2557AF89" w:rsidR="00CD2EAF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.976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73ADCDB" w14:textId="02B868ED" w:rsidR="00CD2EAF" w:rsidRDefault="00FA0734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 1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36260B0" w14:textId="71B49166" w:rsidR="00CD2EAF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</w:t>
            </w:r>
            <w:r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0242C35" w14:textId="38B44251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7</w:t>
            </w:r>
            <w:r w:rsidRPr="005E6AC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92" w:type="dxa"/>
          </w:tcPr>
          <w:p w14:paraId="16C0D927" w14:textId="0A07BA07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</w:tcPr>
          <w:p w14:paraId="7F577638" w14:textId="753F1AF3" w:rsidR="00CD2EAF" w:rsidRPr="005E6ACB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5E6ACB">
              <w:rPr>
                <w:rFonts w:ascii="Times New Roman" w:hAnsi="Times New Roman" w:cs="Times New Roman"/>
                <w:sz w:val="22"/>
              </w:rPr>
              <w:t>0</w:t>
            </w:r>
            <w:r w:rsidRPr="005E6ACB">
              <w:rPr>
                <w:rFonts w:ascii="Times New Roman" w:hAnsi="Times New Roman" w:cs="Times New Roman" w:hint="eastAsia"/>
                <w:sz w:val="22"/>
              </w:rPr>
              <w:t>.02</w:t>
            </w:r>
            <w:r w:rsidRPr="005E6ACB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CD2EAF" w:rsidRPr="00F02EDC" w14:paraId="2AF8CB15" w14:textId="77777777" w:rsidTr="00481C5A">
        <w:trPr>
          <w:trHeight w:val="289"/>
        </w:trPr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1B6016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 w:rsidRPr="00F02EDC">
              <w:rPr>
                <w:rFonts w:ascii="Times New Roman" w:hAnsi="Times New Roman" w:cs="Times New Roman"/>
                <w:b/>
                <w:sz w:val="22"/>
              </w:rPr>
              <w:t>SUVR (ratio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4200F6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F2BB674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37F37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65433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E67C3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46394" w14:textId="68379F7D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DD15B0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95AA26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AD49E5" w14:textId="77777777" w:rsidR="00CD2EAF" w:rsidRPr="00F02EDC" w:rsidRDefault="00CD2EAF" w:rsidP="00146D8C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CD2EAF" w:rsidRPr="00F02EDC" w14:paraId="415C6035" w14:textId="77777777" w:rsidTr="00481C5A">
        <w:trPr>
          <w:trHeight w:val="289"/>
        </w:trPr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93A5E5" w14:textId="3521FF6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Braak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I</w:t>
            </w:r>
            <w:r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 w:hint="eastAsia"/>
                <w:sz w:val="22"/>
              </w:rPr>
              <w:t>I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4FFDB0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8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3C404F5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EF16F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2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ED9CD" w14:textId="5D801182" w:rsidR="00CD2EAF" w:rsidRDefault="00EB0630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2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EB67E" w14:textId="5E896C82" w:rsidR="00CD2EAF" w:rsidRDefault="00EB0630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 1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25A4" w14:textId="2D0F662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8DB0C9" w14:textId="7660EBF3" w:rsidR="00CD2EAF" w:rsidRPr="008703F8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8703F8">
              <w:rPr>
                <w:rFonts w:ascii="Times New Roman" w:hAnsi="Times New Roman" w:cs="Times New Roman" w:hint="eastAsia"/>
                <w:sz w:val="22"/>
              </w:rPr>
              <w:t>.03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C3EF4D" w14:textId="1E51312D" w:rsidR="00CD2EAF" w:rsidRPr="008703F8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8703F8">
              <w:rPr>
                <w:rFonts w:ascii="Times New Roman" w:hAnsi="Times New Roman" w:cs="Times New Roman" w:hint="eastAsia"/>
                <w:sz w:val="22"/>
              </w:rPr>
              <w:t>.19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C04679" w14:textId="77777777" w:rsidR="00CD2EAF" w:rsidRPr="008703F8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</w:t>
            </w:r>
          </w:p>
        </w:tc>
      </w:tr>
      <w:tr w:rsidR="00CD2EAF" w:rsidRPr="00F02EDC" w14:paraId="608DB7CD" w14:textId="77777777" w:rsidTr="00481C5A">
        <w:trPr>
          <w:trHeight w:val="289"/>
        </w:trPr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E39957" w14:textId="744FECA1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raak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III</w:t>
            </w:r>
            <w:r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 w:hint="eastAsia"/>
                <w:sz w:val="22"/>
              </w:rPr>
              <w:t>I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7E480B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C9E92A1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5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C1304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65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92403" w14:textId="314F8C4E" w:rsidR="00CD2EAF" w:rsidRDefault="00EB0630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.21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A4055" w14:textId="3409B17D" w:rsidR="00CD2EAF" w:rsidRDefault="00EB0630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 1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242EA" w14:textId="0F3BCED3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</w:t>
            </w:r>
            <w:r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6DE945" w14:textId="7F48C7E7" w:rsidR="00CD2EAF" w:rsidRPr="008703F8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0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9AC2E0" w14:textId="657843EE" w:rsidR="00CD2EAF" w:rsidRPr="008703F8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</w:t>
            </w:r>
            <w:r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32D7CD" w14:textId="37C3A018" w:rsidR="00CD2EAF" w:rsidRPr="008703F8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23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CD2EAF" w:rsidRPr="00F02EDC" w14:paraId="4EE26FC3" w14:textId="77777777" w:rsidTr="00481C5A">
        <w:trPr>
          <w:trHeight w:val="289"/>
        </w:trPr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D115A1" w14:textId="3935D101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Braak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V</w:t>
            </w:r>
            <w:r>
              <w:rPr>
                <w:rFonts w:ascii="Times New Roman" w:hAnsi="Times New Roman" w:cs="Times New Roman"/>
                <w:sz w:val="22"/>
              </w:rPr>
              <w:t>/</w:t>
            </w:r>
            <w:r>
              <w:rPr>
                <w:rFonts w:ascii="Times New Roman" w:hAnsi="Times New Roman" w:cs="Times New Roman" w:hint="eastAsia"/>
                <w:sz w:val="22"/>
              </w:rPr>
              <w:t>V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379960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F03FA8D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FC4AB" w14:textId="77777777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8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8623B" w14:textId="20C3B0EE" w:rsidR="00CD2EAF" w:rsidRDefault="00EB0630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.12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50678" w14:textId="5B25FB2C" w:rsidR="00CD2EAF" w:rsidRDefault="00EB0630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, 1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8BEF9" w14:textId="6102C1E3" w:rsidR="00CD2EAF" w:rsidRPr="00F02EDC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</w:t>
            </w:r>
            <w:r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630AAE" w14:textId="2629E839" w:rsidR="00CD2EAF" w:rsidRPr="008703F8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0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9DA635" w14:textId="51D2F3CD" w:rsidR="00CD2EAF" w:rsidRPr="008703F8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</w:t>
            </w:r>
            <w:r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FDFD11" w14:textId="2B92502B" w:rsidR="00CD2EAF" w:rsidRPr="008703F8" w:rsidRDefault="00CD2EAF" w:rsidP="00146D8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002</w:t>
            </w:r>
          </w:p>
        </w:tc>
      </w:tr>
    </w:tbl>
    <w:p w14:paraId="32A88252" w14:textId="7674DEEF" w:rsidR="001D5437" w:rsidRDefault="003B1131" w:rsidP="007C2665">
      <w:pPr>
        <w:spacing w:after="160" w:line="24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Degrees of freedom</w:t>
      </w:r>
      <w:r w:rsidR="00481C5A" w:rsidRPr="007339E4">
        <w:rPr>
          <w:rFonts w:ascii="Times New Roman" w:eastAsia="맑은 고딕" w:hAnsi="Times New Roman" w:cs="Times New Roman"/>
          <w:sz w:val="24"/>
          <w:szCs w:val="24"/>
        </w:rPr>
        <w:t xml:space="preserve"> are presented as within-group followed by between-group </w:t>
      </w:r>
      <w:r>
        <w:rPr>
          <w:rFonts w:ascii="Times New Roman" w:eastAsia="맑은 고딕" w:hAnsi="Times New Roman" w:cs="Times New Roman"/>
          <w:sz w:val="24"/>
          <w:szCs w:val="24"/>
        </w:rPr>
        <w:t>degrees of freedom</w:t>
      </w:r>
      <w:r w:rsidR="00481C5A" w:rsidRPr="007339E4">
        <w:rPr>
          <w:rFonts w:ascii="Times New Roman" w:eastAsia="맑은 고딕" w:hAnsi="Times New Roman" w:cs="Times New Roman"/>
          <w:sz w:val="24"/>
          <w:szCs w:val="24"/>
        </w:rPr>
        <w:t>.</w:t>
      </w:r>
      <w:r w:rsidR="00481C5A">
        <w:rPr>
          <w:rFonts w:ascii="Times New Roman" w:eastAsia="맑은 고딕" w:hAnsi="Times New Roman" w:cs="Times New Roman"/>
          <w:i/>
          <w:sz w:val="24"/>
          <w:szCs w:val="24"/>
        </w:rPr>
        <w:t xml:space="preserve"> </w:t>
      </w:r>
      <w:r w:rsidR="00E145FA" w:rsidRPr="00F02EDC">
        <w:rPr>
          <w:rFonts w:ascii="Times New Roman" w:eastAsia="맑은 고딕" w:hAnsi="Times New Roman" w:cs="Times New Roman"/>
          <w:i/>
          <w:sz w:val="24"/>
          <w:szCs w:val="24"/>
        </w:rPr>
        <w:t>P</w:t>
      </w:r>
      <w:r w:rsidR="00E145FA" w:rsidRPr="00F02EDC">
        <w:rPr>
          <w:rFonts w:ascii="Times New Roman" w:eastAsia="맑은 고딕" w:hAnsi="Times New Roman" w:cs="Times New Roman"/>
          <w:sz w:val="24"/>
          <w:szCs w:val="24"/>
        </w:rPr>
        <w:t>-values</w:t>
      </w:r>
      <w:r w:rsidR="00E145FA">
        <w:rPr>
          <w:rFonts w:ascii="Times New Roman" w:eastAsia="맑은 고딕" w:hAnsi="Times New Roman" w:cs="Times New Roman" w:hint="eastAsia"/>
          <w:sz w:val="24"/>
          <w:szCs w:val="24"/>
        </w:rPr>
        <w:t xml:space="preserve"> for volume</w:t>
      </w:r>
      <w:r w:rsidR="00C41746">
        <w:rPr>
          <w:rFonts w:ascii="Times New Roman" w:eastAsia="맑은 고딕" w:hAnsi="Times New Roman" w:cs="Times New Roman"/>
          <w:sz w:val="24"/>
          <w:szCs w:val="24"/>
        </w:rPr>
        <w:t>s</w:t>
      </w:r>
      <w:r w:rsidR="00E145FA" w:rsidRPr="00F02EDC">
        <w:rPr>
          <w:rFonts w:ascii="Times New Roman" w:eastAsia="맑은 고딕" w:hAnsi="Times New Roman" w:cs="Times New Roman"/>
          <w:sz w:val="24"/>
          <w:szCs w:val="24"/>
        </w:rPr>
        <w:t xml:space="preserve"> were corrected using false discovery rate.</w:t>
      </w:r>
      <w:r w:rsidR="00E145FA">
        <w:rPr>
          <w:rFonts w:ascii="Times New Roman" w:eastAsia="맑은 고딕" w:hAnsi="Times New Roman" w:cs="Times New Roman" w:hint="eastAsia"/>
          <w:sz w:val="24"/>
          <w:szCs w:val="24"/>
        </w:rPr>
        <w:t xml:space="preserve"> P-values for SUVR were Bonferroni</w:t>
      </w:r>
      <w:r w:rsidR="00696840">
        <w:rPr>
          <w:rFonts w:ascii="Times New Roman" w:eastAsia="맑은 고딕" w:hAnsi="Times New Roman" w:cs="Times New Roman" w:hint="eastAsia"/>
          <w:sz w:val="24"/>
          <w:szCs w:val="24"/>
        </w:rPr>
        <w:t>-correcte</w:t>
      </w:r>
      <w:r w:rsidR="007C2665">
        <w:rPr>
          <w:rFonts w:ascii="Times New Roman" w:eastAsia="맑은 고딕" w:hAnsi="Times New Roman" w:cs="Times New Roman" w:hint="eastAsia"/>
          <w:sz w:val="24"/>
          <w:szCs w:val="24"/>
        </w:rPr>
        <w:t>d.</w:t>
      </w:r>
    </w:p>
    <w:p w14:paraId="633C7E36" w14:textId="0890E10D" w:rsidR="001F124B" w:rsidRPr="001F124B" w:rsidRDefault="001D5437" w:rsidP="001F124B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br w:type="page"/>
      </w:r>
      <w:r w:rsidR="001F124B" w:rsidRPr="001F124B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Supplementary </w:t>
      </w:r>
      <w:r w:rsidR="001F124B">
        <w:rPr>
          <w:rFonts w:ascii="Times New Roman" w:eastAsia="맑은 고딕" w:hAnsi="Times New Roman" w:cs="Times New Roman"/>
          <w:b/>
          <w:sz w:val="24"/>
          <w:szCs w:val="24"/>
        </w:rPr>
        <w:t>T</w:t>
      </w:r>
      <w:r w:rsidR="001F124B" w:rsidRPr="001F124B">
        <w:rPr>
          <w:rFonts w:ascii="Times New Roman" w:eastAsia="맑은 고딕" w:hAnsi="Times New Roman" w:cs="Times New Roman"/>
          <w:b/>
          <w:sz w:val="24"/>
          <w:szCs w:val="24"/>
        </w:rPr>
        <w:t xml:space="preserve">able </w:t>
      </w:r>
      <w:r w:rsidR="001F124B" w:rsidRPr="001F124B">
        <w:rPr>
          <w:rFonts w:ascii="Times New Roman" w:eastAsia="맑은 고딕" w:hAnsi="Times New Roman" w:cs="Times New Roman" w:hint="eastAsia"/>
          <w:b/>
          <w:sz w:val="24"/>
          <w:szCs w:val="24"/>
        </w:rPr>
        <w:t>2</w:t>
      </w:r>
      <w:r w:rsidR="001F124B" w:rsidRPr="001F124B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 w:rsidR="001F124B" w:rsidRPr="001F124B">
        <w:rPr>
          <w:rFonts w:ascii="Times New Roman" w:eastAsia="맑은 고딕" w:hAnsi="Times New Roman" w:cs="Times New Roman" w:hint="eastAsia"/>
          <w:bCs/>
          <w:sz w:val="24"/>
          <w:szCs w:val="24"/>
        </w:rPr>
        <w:t>Univariate and m</w:t>
      </w:r>
      <w:r w:rsidR="001F124B" w:rsidRPr="001F124B">
        <w:rPr>
          <w:rFonts w:ascii="Times New Roman" w:eastAsia="맑은 고딕" w:hAnsi="Times New Roman" w:cs="Times New Roman"/>
          <w:bCs/>
          <w:sz w:val="24"/>
          <w:szCs w:val="24"/>
        </w:rPr>
        <w:t>ultivariate logistic regression analys</w:t>
      </w:r>
      <w:r w:rsidR="001F124B" w:rsidRPr="001F124B">
        <w:rPr>
          <w:rFonts w:ascii="Times New Roman" w:eastAsia="맑은 고딕" w:hAnsi="Times New Roman" w:cs="Times New Roman" w:hint="eastAsia"/>
          <w:bCs/>
          <w:sz w:val="24"/>
          <w:szCs w:val="24"/>
        </w:rPr>
        <w:t>i</w:t>
      </w:r>
      <w:r w:rsidR="001F124B" w:rsidRPr="001F124B">
        <w:rPr>
          <w:rFonts w:ascii="Times New Roman" w:eastAsia="맑은 고딕" w:hAnsi="Times New Roman" w:cs="Times New Roman"/>
          <w:bCs/>
          <w:sz w:val="24"/>
          <w:szCs w:val="24"/>
        </w:rPr>
        <w:t xml:space="preserve">s of SUVRs </w:t>
      </w:r>
      <w:r w:rsidR="009F6DE3">
        <w:rPr>
          <w:rFonts w:ascii="Times New Roman" w:eastAsia="맑은 고딕" w:hAnsi="Times New Roman" w:cs="Times New Roman"/>
          <w:bCs/>
          <w:sz w:val="24"/>
          <w:szCs w:val="24"/>
        </w:rPr>
        <w:t xml:space="preserve">of brain regions </w:t>
      </w:r>
      <w:r w:rsidR="001F124B" w:rsidRPr="001F124B">
        <w:rPr>
          <w:rFonts w:ascii="Times New Roman" w:eastAsia="맑은 고딕" w:hAnsi="Times New Roman" w:cs="Times New Roman"/>
          <w:bCs/>
          <w:sz w:val="24"/>
          <w:szCs w:val="24"/>
        </w:rPr>
        <w:t>for discriminating A</w:t>
      </w:r>
      <w:r w:rsidR="001F124B" w:rsidRPr="001F124B"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D from </w:t>
      </w:r>
      <w:r w:rsidR="001F124B" w:rsidRPr="001F124B">
        <w:rPr>
          <w:rFonts w:ascii="Times New Roman" w:eastAsia="맑은 고딕" w:hAnsi="Times New Roman" w:cs="Times New Roman"/>
          <w:bCs/>
          <w:sz w:val="24"/>
          <w:szCs w:val="24"/>
        </w:rPr>
        <w:t>H</w:t>
      </w:r>
      <w:r w:rsidR="001F124B" w:rsidRPr="001F124B">
        <w:rPr>
          <w:rFonts w:ascii="Times New Roman" w:eastAsia="맑은 고딕" w:hAnsi="Times New Roman" w:cs="Times New Roman" w:hint="eastAsia"/>
          <w:bCs/>
          <w:sz w:val="24"/>
          <w:szCs w:val="24"/>
        </w:rPr>
        <w:t>C and MCI</w:t>
      </w:r>
    </w:p>
    <w:tbl>
      <w:tblPr>
        <w:tblW w:w="5226" w:type="pct"/>
        <w:jc w:val="center"/>
        <w:tblLayout w:type="fixed"/>
        <w:tblLook w:val="04A0" w:firstRow="1" w:lastRow="0" w:firstColumn="1" w:lastColumn="0" w:noHBand="0" w:noVBand="1"/>
      </w:tblPr>
      <w:tblGrid>
        <w:gridCol w:w="1870"/>
        <w:gridCol w:w="2092"/>
        <w:gridCol w:w="978"/>
        <w:gridCol w:w="2287"/>
        <w:gridCol w:w="992"/>
        <w:gridCol w:w="1984"/>
        <w:gridCol w:w="995"/>
        <w:gridCol w:w="2126"/>
        <w:gridCol w:w="992"/>
      </w:tblGrid>
      <w:tr w:rsidR="001F124B" w:rsidRPr="001F124B" w14:paraId="587E8855" w14:textId="77777777" w:rsidTr="00FF7009">
        <w:trPr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C2C8FE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6349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5A576E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AD vs. </w:t>
            </w: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H</w:t>
            </w: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6097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57CFC32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AD vs. MCI</w:t>
            </w:r>
          </w:p>
        </w:tc>
      </w:tr>
      <w:tr w:rsidR="001F124B" w:rsidRPr="001F124B" w14:paraId="11CF480E" w14:textId="77777777" w:rsidTr="00FF7009">
        <w:trPr>
          <w:jc w:val="center"/>
        </w:trPr>
        <w:tc>
          <w:tcPr>
            <w:tcW w:w="18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410491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07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58E06E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327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2A6A6D0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Multivariate analysis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5E5A650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Univariate analysi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CE1E9B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Multivariate analysis</w:t>
            </w:r>
          </w:p>
        </w:tc>
      </w:tr>
      <w:tr w:rsidR="001F124B" w:rsidRPr="001F124B" w14:paraId="33EB0D2A" w14:textId="77777777" w:rsidTr="00FF7009">
        <w:trPr>
          <w:jc w:val="center"/>
        </w:trPr>
        <w:tc>
          <w:tcPr>
            <w:tcW w:w="18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0BF44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68A80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β coefficient</w:t>
            </w: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C3A5F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22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8419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β coefficient 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F98AC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4E12B1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β coefficient (95% CI)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FE9B0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 valu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4F98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β coefficient (95% CI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57BCB" w14:textId="16A568E4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 value</w:t>
            </w:r>
          </w:p>
        </w:tc>
      </w:tr>
      <w:tr w:rsidR="001F124B" w:rsidRPr="001F124B" w14:paraId="0582AC39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B64C5D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</w:t>
            </w: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a</w:t>
            </w: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rs </w:t>
            </w:r>
            <w:proofErr w:type="spellStart"/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o</w:t>
            </w: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ercularis</w:t>
            </w:r>
            <w:proofErr w:type="spellEnd"/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4405E0A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0.75 (5.12, 16.3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0885EEE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&lt; </w:t>
            </w: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7AAE986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191C8E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69408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.64</w:t>
            </w: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1.21, 8.08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5DDB68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AFAB4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A03D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743F92F6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115BB1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proofErr w:type="gramStart"/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Pars</w:t>
            </w:r>
            <w:proofErr w:type="gramEnd"/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orbitali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39B6ED3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.49 (3.71, 13.2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9B6657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&lt; </w:t>
            </w: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55F646B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9C1CB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0642AB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A3857B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89C6C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9C463E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744F2A4F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5F5CA6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Pars triangulari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0163702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.34 (4.30, 14.4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ED300C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&lt; </w:t>
            </w: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FD1C65B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B3843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E45F8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.94 (0.25, 7.6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6311880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85E6A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D793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7CA50F66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C170CE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Caudal middle front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3B573C5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0.02 (5.00, 15.0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CB3569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70E7990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5A497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C0AD3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.85 (1.98, 7.72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DC1511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500DAF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29CCD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77793AA6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34CC971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Lateral orbitofrontal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13D8EAF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.81 (1.95, 9.6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3BAC35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EE4067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D8EFB9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718D0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43B68D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327F4F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4AED2B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6F8E4BD4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0CBDCB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Rostral middle front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27DEBC89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9.32</w:t>
            </w: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(4.46, 14.</w:t>
            </w: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19</w:t>
            </w: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6F390C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&lt; </w:t>
            </w: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90568A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8C049B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995FC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.28 (1.66, 6.9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BFB912F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FD8DA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2FB70E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6F845C3F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100099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Superior front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397DA0C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.01 (3.74, 12.2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38DDCD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&lt;</w:t>
            </w: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45E0930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932B2F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ECA57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.45 (0.40, 6.5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F953FD1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BE107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B63E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0618E3B1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3D3DA1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Frontal pol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3162924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.61 (0.86, 8.3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D92732E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1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65966D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AB8E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24EA69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D418C39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AD248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5EFCE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1EAA1042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3E3B29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Entorhin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514690D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38 (0.08, 4.6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B303180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4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2E7AC5B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CBE30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D106FE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205FF6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234CE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964B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7D245922" w14:textId="77777777" w:rsidTr="00FF7009">
        <w:trPr>
          <w:trHeight w:val="309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D3E81E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Fusiform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620A5129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.35 (1.98, 8.7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0D86E6E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A115850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75D38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417D9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87B307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FF2AAE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15532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5EC91A5B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67C565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Lingu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1B089A6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0.63 (4.28, 16.9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4190D3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01C7A4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8BCF5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9DCC0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.74 (0.87, 8.6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DA9858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7398F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BFA27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09525915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404EE99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Inferior tempor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2C423FBF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.12 (</w:t>
            </w: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2.18, 8.0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49445E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74A554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B68500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18FC4F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B943C1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D20C9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397BE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7922F48B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730352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lastRenderedPageBreak/>
              <w:t>Middle tempor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4F73C75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.14 (2.77, 9.5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7B290C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869AD31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25E46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B9093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55 (0.45, 4.6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EA3076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5FC96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BDEC6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2CB15CF8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D0C837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uperior tempor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741D2A2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.55</w:t>
            </w: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(2.98, 12.1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DE6E88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3E73F65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-10.82 (-22.34, 0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BE12EB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06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E8746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7C63B4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DD1BF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8782CB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467E344E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B486AE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recuneu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143A5E2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.35 (3.80, 10.9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E3B2BDB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F0E25AE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C87C19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4D968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.33 (2.52, 8.1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594DC3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&lt;</w:t>
            </w:r>
            <w:r w:rsidRPr="001F124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</w:t>
            </w: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D1DB50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D76D0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6C55B42B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2A965DB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upramargin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67B5745F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0.59 (5.57, 15.6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73E5D6B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E92A3D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8.89 (7.52, 30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A4645F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AB4E5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.45 (3.80, 11.1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9E8C0B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36CC6F" w14:textId="77777777" w:rsidR="001F124B" w:rsidRPr="001F124B" w:rsidRDefault="001F124B" w:rsidP="00783491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0.16 (5.50, 14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4D738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</w:tr>
      <w:tr w:rsidR="001F124B" w:rsidRPr="001F124B" w14:paraId="0F5B5812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EEDCED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Inferior pariet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74240D7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.55 (3.74, 11.3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624F9B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738C2ADB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5503C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7FAD3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.03 (1.96, 6.0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024AD0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0E0F00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254C9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2AB4E557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E4E751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uperior pariet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62EEE94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.85 (4.83, 14.8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278B85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C44B021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25C99E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B484E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.87 (2.77, 8.96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E5B1E8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AE287B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53ECE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0B4B58E4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8CEF8A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uneu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3725BB11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.84 (3.57, 14.11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D864F0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492567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0C29C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AAF47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.40 (0.06, 6.7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7710571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EAB13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9C894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05F4A48B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49DCC1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ericalcarin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14AC5199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.</w:t>
            </w: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81 (2.68, 12.9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1C324F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66EBF8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B73C3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8D17F0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58DC40D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B10D4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56BF4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7B2D3022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559203F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Lateral occipit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1736C9C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.31 (</w:t>
            </w: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2.89, 11.7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BE6EC2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4FE2B0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5480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689C30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2.61 (0.52, 4.7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43CDC5F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DED09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F55E3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465E359D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F9C90B9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aracentr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0468D32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9.90 (4.36, 15.4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479B07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B72FC7B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4C9FD9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9D254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.41 (0.82, 8.0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2AB8EF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97D3D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A60D6F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27E20D1A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73B9D2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ostcentr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3508C83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1.90 (5.03, 18.7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CF4F6A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CA6A83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8F965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86DA4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.46 (0.83, 10.0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3708D6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ED06A0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240509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65F66155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61D685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recentral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513815B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11.38 (4.75, 18.0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FA6C87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C65E1D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95AFC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85217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0661803E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816BD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13F6F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52F48AD0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800E08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Cingulate isthmus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14B2956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7.73 (3.80, 11.6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21A5BA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83AB0D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A00C0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F9C759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.90 (1.93, 7.87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5618FA1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CFD55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8AA9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07F2E039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A7E3D5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Posterior cingulat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2804BD3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6.52 (3.08, 9.9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58DB3201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&lt; 0.00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C1A407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27982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4ED4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4.14 (1.42, 6.8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0109AB5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0BF5C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E0E661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35DCEDA9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B909B0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Rostral anterior cingulate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</w:tcPr>
          <w:p w14:paraId="4598882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3.08 (0.08, 6.0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07AD135F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4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5CCE201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07069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93F07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E7C2459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8B497E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F3479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1F124B" w:rsidRPr="001F124B" w14:paraId="3C04657E" w14:textId="77777777" w:rsidTr="00FF7009">
        <w:trPr>
          <w:jc w:val="center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62ED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jc w:val="lef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Insula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065D1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5.63 (1.71, 9.56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EF03F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0.005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37B40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4C225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CE202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422A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23A2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CFF8B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</w:tbl>
    <w:p w14:paraId="0FB65F21" w14:textId="77777777" w:rsidR="001F124B" w:rsidRPr="001F124B" w:rsidRDefault="001F124B" w:rsidP="001F124B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sz w:val="24"/>
          <w:szCs w:val="24"/>
        </w:rPr>
        <w:sectPr w:rsidR="001F124B" w:rsidRPr="001F124B" w:rsidSect="006302DE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626C2BFC" w14:textId="45977F40" w:rsidR="001F124B" w:rsidRPr="001F124B" w:rsidRDefault="001F124B" w:rsidP="001F124B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 w:rsidRPr="001F124B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eastAsia="맑은 고딕" w:hAnsi="Times New Roman" w:cs="Times New Roman"/>
          <w:b/>
          <w:sz w:val="24"/>
          <w:szCs w:val="24"/>
        </w:rPr>
        <w:t>T</w:t>
      </w:r>
      <w:r w:rsidRPr="001F124B">
        <w:rPr>
          <w:rFonts w:ascii="Times New Roman" w:eastAsia="맑은 고딕" w:hAnsi="Times New Roman" w:cs="Times New Roman"/>
          <w:b/>
          <w:sz w:val="24"/>
          <w:szCs w:val="24"/>
        </w:rPr>
        <w:t xml:space="preserve">able </w:t>
      </w:r>
      <w:r w:rsidRPr="001F124B">
        <w:rPr>
          <w:rFonts w:ascii="Times New Roman" w:eastAsia="맑은 고딕" w:hAnsi="Times New Roman" w:cs="Times New Roman" w:hint="eastAsia"/>
          <w:b/>
          <w:sz w:val="24"/>
          <w:szCs w:val="24"/>
        </w:rPr>
        <w:t>3</w:t>
      </w:r>
      <w:r w:rsidRPr="001F124B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 w:rsidRPr="001F124B">
        <w:rPr>
          <w:rFonts w:ascii="Times New Roman" w:eastAsia="맑은 고딕" w:hAnsi="Times New Roman" w:cs="Times New Roman"/>
          <w:bCs/>
          <w:sz w:val="24"/>
          <w:szCs w:val="24"/>
        </w:rPr>
        <w:t xml:space="preserve">Performance </w:t>
      </w:r>
      <w:r w:rsidRPr="001F124B"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using </w:t>
      </w:r>
      <w:r w:rsidRPr="001F124B">
        <w:rPr>
          <w:rFonts w:ascii="Times New Roman" w:eastAsia="맑은 고딕" w:hAnsi="Times New Roman" w:cs="Times New Roman"/>
          <w:bCs/>
          <w:sz w:val="24"/>
          <w:szCs w:val="24"/>
        </w:rPr>
        <w:t xml:space="preserve">SUVRs of selected brain regions and volumes of </w:t>
      </w:r>
      <w:proofErr w:type="spellStart"/>
      <w:r w:rsidRPr="001F124B">
        <w:rPr>
          <w:rFonts w:ascii="Times New Roman" w:eastAsia="맑은 고딕" w:hAnsi="Times New Roman" w:cs="Times New Roman" w:hint="eastAsia"/>
          <w:bCs/>
          <w:sz w:val="24"/>
          <w:szCs w:val="24"/>
        </w:rPr>
        <w:t>Braak</w:t>
      </w:r>
      <w:proofErr w:type="spellEnd"/>
      <w:r w:rsidRPr="001F124B"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 ROIs in di</w:t>
      </w:r>
      <w:r w:rsidRPr="001F124B">
        <w:rPr>
          <w:rFonts w:ascii="Times New Roman" w:eastAsia="맑은 고딕" w:hAnsi="Times New Roman" w:cs="Times New Roman"/>
          <w:bCs/>
          <w:sz w:val="24"/>
          <w:szCs w:val="24"/>
        </w:rPr>
        <w:t>scriminating</w:t>
      </w:r>
      <w:r w:rsidRPr="001F124B"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 AD from </w:t>
      </w:r>
      <w:r w:rsidRPr="001F124B">
        <w:rPr>
          <w:rFonts w:ascii="Times New Roman" w:eastAsia="맑은 고딕" w:hAnsi="Times New Roman" w:cs="Times New Roman"/>
          <w:bCs/>
          <w:sz w:val="24"/>
          <w:szCs w:val="24"/>
        </w:rPr>
        <w:t>H</w:t>
      </w:r>
      <w:r w:rsidRPr="001F124B">
        <w:rPr>
          <w:rFonts w:ascii="Times New Roman" w:eastAsia="맑은 고딕" w:hAnsi="Times New Roman" w:cs="Times New Roman" w:hint="eastAsia"/>
          <w:bCs/>
          <w:sz w:val="24"/>
          <w:szCs w:val="24"/>
        </w:rPr>
        <w:t>C and MCI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802"/>
        <w:gridCol w:w="2018"/>
        <w:gridCol w:w="1276"/>
        <w:gridCol w:w="1417"/>
        <w:gridCol w:w="1418"/>
      </w:tblGrid>
      <w:tr w:rsidR="001F124B" w:rsidRPr="001F124B" w14:paraId="1BE5F321" w14:textId="77777777" w:rsidTr="0075182E">
        <w:trPr>
          <w:trHeight w:val="550"/>
        </w:trPr>
        <w:tc>
          <w:tcPr>
            <w:tcW w:w="280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E048D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 xml:space="preserve">AD vs. </w:t>
            </w:r>
            <w:r w:rsidRPr="001F124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H</w:t>
            </w: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C</w:t>
            </w:r>
          </w:p>
        </w:tc>
        <w:tc>
          <w:tcPr>
            <w:tcW w:w="2018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39569E2B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AUROC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4AFEB77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Sensitivity (%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vAlign w:val="center"/>
            <w:hideMark/>
          </w:tcPr>
          <w:p w14:paraId="28D0C332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Specificity (%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BDD17C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Accuracy</w:t>
            </w:r>
            <w:r w:rsidRPr="001F124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1F124B" w:rsidRPr="001F124B" w14:paraId="391AF154" w14:textId="77777777" w:rsidTr="0075182E">
        <w:trPr>
          <w:trHeight w:val="581"/>
        </w:trPr>
        <w:tc>
          <w:tcPr>
            <w:tcW w:w="2802" w:type="dxa"/>
            <w:tcBorders>
              <w:left w:val="nil"/>
            </w:tcBorders>
            <w:vAlign w:val="center"/>
          </w:tcPr>
          <w:p w14:paraId="5FACF78D" w14:textId="7BF61196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SUVR of selected brain region (</w:t>
            </w: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supramarginal</w:t>
            </w: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18" w:type="dxa"/>
            <w:vAlign w:val="center"/>
          </w:tcPr>
          <w:p w14:paraId="09A1CFC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90 (0.82, 0.98)</w:t>
            </w:r>
          </w:p>
        </w:tc>
        <w:tc>
          <w:tcPr>
            <w:tcW w:w="1276" w:type="dxa"/>
            <w:vAlign w:val="center"/>
          </w:tcPr>
          <w:p w14:paraId="1FAC4921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8.8</w:t>
            </w:r>
          </w:p>
        </w:tc>
        <w:tc>
          <w:tcPr>
            <w:tcW w:w="1417" w:type="dxa"/>
            <w:vAlign w:val="center"/>
          </w:tcPr>
          <w:p w14:paraId="2F7E2FEF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7.5</w:t>
            </w:r>
          </w:p>
        </w:tc>
        <w:tc>
          <w:tcPr>
            <w:tcW w:w="1418" w:type="dxa"/>
            <w:vAlign w:val="center"/>
          </w:tcPr>
          <w:p w14:paraId="1701BF7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4.5</w:t>
            </w:r>
          </w:p>
        </w:tc>
      </w:tr>
      <w:tr w:rsidR="001F124B" w:rsidRPr="001F124B" w14:paraId="5F146881" w14:textId="77777777" w:rsidTr="0075182E">
        <w:trPr>
          <w:trHeight w:val="581"/>
        </w:trPr>
        <w:tc>
          <w:tcPr>
            <w:tcW w:w="2802" w:type="dxa"/>
            <w:tcBorders>
              <w:left w:val="nil"/>
            </w:tcBorders>
            <w:vAlign w:val="center"/>
          </w:tcPr>
          <w:p w14:paraId="59A8E6B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Volumes of </w:t>
            </w:r>
            <w:proofErr w:type="spellStart"/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Braak</w:t>
            </w:r>
            <w:proofErr w:type="spellEnd"/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ROIs            </w:t>
            </w:r>
            <w:proofErr w:type="gramStart"/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 (</w:t>
            </w:r>
            <w:proofErr w:type="spellStart"/>
            <w:proofErr w:type="gramEnd"/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Braak</w:t>
            </w:r>
            <w:proofErr w:type="spellEnd"/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I/II, III/IV, V/VI)</w:t>
            </w:r>
          </w:p>
        </w:tc>
        <w:tc>
          <w:tcPr>
            <w:tcW w:w="2018" w:type="dxa"/>
            <w:vAlign w:val="center"/>
          </w:tcPr>
          <w:p w14:paraId="3FA844C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0.81 (0.70, 0.92)</w:t>
            </w:r>
          </w:p>
        </w:tc>
        <w:tc>
          <w:tcPr>
            <w:tcW w:w="1276" w:type="dxa"/>
            <w:vAlign w:val="center"/>
          </w:tcPr>
          <w:p w14:paraId="3563BD5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1417" w:type="dxa"/>
            <w:vAlign w:val="center"/>
          </w:tcPr>
          <w:p w14:paraId="4E63A924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1418" w:type="dxa"/>
            <w:vAlign w:val="center"/>
          </w:tcPr>
          <w:p w14:paraId="605CB18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77.6</w:t>
            </w:r>
          </w:p>
        </w:tc>
      </w:tr>
      <w:tr w:rsidR="001F124B" w:rsidRPr="001F124B" w14:paraId="4DC414B0" w14:textId="77777777" w:rsidTr="0075182E">
        <w:trPr>
          <w:trHeight w:val="581"/>
        </w:trPr>
        <w:tc>
          <w:tcPr>
            <w:tcW w:w="2802" w:type="dxa"/>
            <w:tcBorders>
              <w:top w:val="single" w:sz="2" w:space="0" w:color="auto"/>
              <w:left w:val="nil"/>
              <w:bottom w:val="single" w:sz="4" w:space="0" w:color="auto"/>
            </w:tcBorders>
            <w:vAlign w:val="center"/>
          </w:tcPr>
          <w:p w14:paraId="2CFA077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AD vs. MCI</w:t>
            </w:r>
          </w:p>
        </w:tc>
        <w:tc>
          <w:tcPr>
            <w:tcW w:w="201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EFE0C19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AUROC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322CBB6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Sensitivity (%)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8EDDA8A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Specificity (%)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7E5964E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b/>
                <w:sz w:val="24"/>
                <w:szCs w:val="24"/>
              </w:rPr>
              <w:t>Accuracy</w:t>
            </w:r>
            <w:r w:rsidRPr="001F124B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1F124B" w:rsidRPr="001F124B" w14:paraId="7086C9EF" w14:textId="77777777" w:rsidTr="0075182E">
        <w:trPr>
          <w:trHeight w:val="581"/>
        </w:trPr>
        <w:tc>
          <w:tcPr>
            <w:tcW w:w="2802" w:type="dxa"/>
            <w:tcBorders>
              <w:left w:val="nil"/>
            </w:tcBorders>
            <w:vAlign w:val="center"/>
          </w:tcPr>
          <w:p w14:paraId="765A826B" w14:textId="2E051BB5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SUVRs of selected brain regions (supramarginal)</w:t>
            </w:r>
          </w:p>
        </w:tc>
        <w:tc>
          <w:tcPr>
            <w:tcW w:w="2018" w:type="dxa"/>
            <w:vAlign w:val="center"/>
          </w:tcPr>
          <w:p w14:paraId="094A44F3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0.79 (0.66, 0.92)</w:t>
            </w:r>
          </w:p>
        </w:tc>
        <w:tc>
          <w:tcPr>
            <w:tcW w:w="1276" w:type="dxa"/>
            <w:vAlign w:val="center"/>
          </w:tcPr>
          <w:p w14:paraId="0143DE58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73</w:t>
            </w: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1417" w:type="dxa"/>
            <w:vAlign w:val="center"/>
          </w:tcPr>
          <w:p w14:paraId="23B5950F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5.5</w:t>
            </w:r>
          </w:p>
        </w:tc>
        <w:tc>
          <w:tcPr>
            <w:tcW w:w="1418" w:type="dxa"/>
            <w:vAlign w:val="center"/>
          </w:tcPr>
          <w:p w14:paraId="0824380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>81.5</w:t>
            </w:r>
          </w:p>
        </w:tc>
      </w:tr>
      <w:tr w:rsidR="001F124B" w:rsidRPr="001F124B" w14:paraId="403E52C0" w14:textId="77777777" w:rsidTr="0075182E">
        <w:trPr>
          <w:trHeight w:val="581"/>
        </w:trPr>
        <w:tc>
          <w:tcPr>
            <w:tcW w:w="2802" w:type="dxa"/>
            <w:tcBorders>
              <w:left w:val="nil"/>
              <w:bottom w:val="single" w:sz="4" w:space="0" w:color="auto"/>
            </w:tcBorders>
            <w:vAlign w:val="center"/>
          </w:tcPr>
          <w:p w14:paraId="7DFDC667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Volumes of </w:t>
            </w:r>
            <w:proofErr w:type="spellStart"/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Braak</w:t>
            </w:r>
            <w:proofErr w:type="spellEnd"/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ROIs            </w:t>
            </w:r>
            <w:proofErr w:type="gramStart"/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 (</w:t>
            </w:r>
            <w:proofErr w:type="spellStart"/>
            <w:proofErr w:type="gramEnd"/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Braak</w:t>
            </w:r>
            <w:proofErr w:type="spellEnd"/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I/II, III/IV, V/VI)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0BB1474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0.60</w:t>
            </w:r>
            <w:r w:rsidRPr="001F124B">
              <w:rPr>
                <w:rFonts w:ascii="Times New Roman" w:eastAsia="맑은 고딕" w:hAnsi="Times New Roman" w:cs="Times New Roman" w:hint="eastAsia"/>
                <w:sz w:val="24"/>
                <w:szCs w:val="24"/>
              </w:rPr>
              <w:t xml:space="preserve"> </w:t>
            </w: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(0.47, 0.7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B08D50D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CE20E2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67.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746552C" w14:textId="77777777" w:rsidR="001F124B" w:rsidRPr="001F124B" w:rsidRDefault="001F124B" w:rsidP="001F124B">
            <w:pPr>
              <w:widowControl/>
              <w:wordWrap/>
              <w:autoSpaceDE/>
              <w:autoSpaceDN/>
              <w:spacing w:after="160" w:line="259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1F124B">
              <w:rPr>
                <w:rFonts w:ascii="Times New Roman" w:eastAsia="맑은 고딕" w:hAnsi="Times New Roman" w:cs="Times New Roman"/>
                <w:sz w:val="24"/>
                <w:szCs w:val="24"/>
              </w:rPr>
              <w:t>63.0</w:t>
            </w:r>
          </w:p>
        </w:tc>
      </w:tr>
    </w:tbl>
    <w:p w14:paraId="41524923" w14:textId="2F2D7EF6" w:rsidR="001D5437" w:rsidRPr="0004712D" w:rsidRDefault="001F124B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sz w:val="24"/>
          <w:szCs w:val="24"/>
        </w:rPr>
      </w:pPr>
      <w:bookmarkStart w:id="3" w:name="_Hlk51166635"/>
      <w:r w:rsidRPr="001F124B">
        <w:rPr>
          <w:rFonts w:ascii="Times New Roman" w:eastAsia="맑은 고딕" w:hAnsi="Times New Roman" w:cs="Times New Roman"/>
          <w:sz w:val="24"/>
          <w:szCs w:val="24"/>
        </w:rPr>
        <w:t>Note: Numbers in parentheses are 95% confidence intervals. AUROC = area under the receiver operating characteristics curve</w:t>
      </w:r>
      <w:r w:rsidRPr="001F124B">
        <w:rPr>
          <w:rFonts w:ascii="Times New Roman" w:eastAsia="맑은 고딕" w:hAnsi="Times New Roman" w:cs="Times New Roman" w:hint="eastAsia"/>
          <w:sz w:val="24"/>
          <w:szCs w:val="24"/>
        </w:rPr>
        <w:t>.</w:t>
      </w:r>
      <w:bookmarkEnd w:id="3"/>
    </w:p>
    <w:sectPr w:rsidR="001D5437" w:rsidRPr="0004712D" w:rsidSect="0078349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8B1BC1" w14:textId="77777777" w:rsidR="005A3DD3" w:rsidRDefault="005A3DD3" w:rsidP="00E27E2B">
      <w:pPr>
        <w:spacing w:after="0" w:line="240" w:lineRule="auto"/>
      </w:pPr>
      <w:r>
        <w:separator/>
      </w:r>
    </w:p>
  </w:endnote>
  <w:endnote w:type="continuationSeparator" w:id="0">
    <w:p w14:paraId="69039409" w14:textId="77777777" w:rsidR="005A3DD3" w:rsidRDefault="005A3DD3" w:rsidP="00E27E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B5FBB7" w14:textId="77777777" w:rsidR="005A3DD3" w:rsidRDefault="005A3DD3" w:rsidP="00E27E2B">
      <w:pPr>
        <w:spacing w:after="0" w:line="240" w:lineRule="auto"/>
      </w:pPr>
      <w:r>
        <w:separator/>
      </w:r>
    </w:p>
  </w:footnote>
  <w:footnote w:type="continuationSeparator" w:id="0">
    <w:p w14:paraId="066A805C" w14:textId="77777777" w:rsidR="005A3DD3" w:rsidRDefault="005A3DD3" w:rsidP="00E27E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45FA"/>
    <w:rsid w:val="0004712D"/>
    <w:rsid w:val="00075B5C"/>
    <w:rsid w:val="00082A58"/>
    <w:rsid w:val="00094F3C"/>
    <w:rsid w:val="00097677"/>
    <w:rsid w:val="00097F22"/>
    <w:rsid w:val="000A3E5B"/>
    <w:rsid w:val="000E2C59"/>
    <w:rsid w:val="000F2892"/>
    <w:rsid w:val="00146D8C"/>
    <w:rsid w:val="00184D48"/>
    <w:rsid w:val="001B1B8C"/>
    <w:rsid w:val="001C6C2D"/>
    <w:rsid w:val="001D5437"/>
    <w:rsid w:val="001F124B"/>
    <w:rsid w:val="002159A2"/>
    <w:rsid w:val="00220089"/>
    <w:rsid w:val="002237A9"/>
    <w:rsid w:val="0023717E"/>
    <w:rsid w:val="00280654"/>
    <w:rsid w:val="00280F5C"/>
    <w:rsid w:val="002A5C8D"/>
    <w:rsid w:val="00302E7B"/>
    <w:rsid w:val="00352988"/>
    <w:rsid w:val="0036357C"/>
    <w:rsid w:val="003759D3"/>
    <w:rsid w:val="00393D0A"/>
    <w:rsid w:val="003A3B5C"/>
    <w:rsid w:val="003B1131"/>
    <w:rsid w:val="003B3418"/>
    <w:rsid w:val="003F142E"/>
    <w:rsid w:val="003F2C94"/>
    <w:rsid w:val="00433D1D"/>
    <w:rsid w:val="00437BA1"/>
    <w:rsid w:val="00443CDA"/>
    <w:rsid w:val="00481C5A"/>
    <w:rsid w:val="00492094"/>
    <w:rsid w:val="004A431D"/>
    <w:rsid w:val="004A7409"/>
    <w:rsid w:val="004D0101"/>
    <w:rsid w:val="004D4F40"/>
    <w:rsid w:val="004D7A93"/>
    <w:rsid w:val="004F1550"/>
    <w:rsid w:val="005016CD"/>
    <w:rsid w:val="0052285B"/>
    <w:rsid w:val="005319D0"/>
    <w:rsid w:val="005407C5"/>
    <w:rsid w:val="005427AD"/>
    <w:rsid w:val="00542CBC"/>
    <w:rsid w:val="005538E4"/>
    <w:rsid w:val="0056719F"/>
    <w:rsid w:val="00570E34"/>
    <w:rsid w:val="00580AA3"/>
    <w:rsid w:val="005827AE"/>
    <w:rsid w:val="005861FE"/>
    <w:rsid w:val="005A0C70"/>
    <w:rsid w:val="005A3DD3"/>
    <w:rsid w:val="005C376E"/>
    <w:rsid w:val="005D7A0E"/>
    <w:rsid w:val="005E1141"/>
    <w:rsid w:val="005E6ACB"/>
    <w:rsid w:val="00603466"/>
    <w:rsid w:val="00614EBA"/>
    <w:rsid w:val="00650A1F"/>
    <w:rsid w:val="00696840"/>
    <w:rsid w:val="006A158C"/>
    <w:rsid w:val="006A3B91"/>
    <w:rsid w:val="006A3E7C"/>
    <w:rsid w:val="006D4D10"/>
    <w:rsid w:val="006F6C8B"/>
    <w:rsid w:val="007075CC"/>
    <w:rsid w:val="00715F87"/>
    <w:rsid w:val="007305CD"/>
    <w:rsid w:val="007339E4"/>
    <w:rsid w:val="00736523"/>
    <w:rsid w:val="007646D9"/>
    <w:rsid w:val="00770A33"/>
    <w:rsid w:val="00771731"/>
    <w:rsid w:val="00771BCD"/>
    <w:rsid w:val="007722AE"/>
    <w:rsid w:val="00783491"/>
    <w:rsid w:val="007B5A94"/>
    <w:rsid w:val="007C2665"/>
    <w:rsid w:val="007D4162"/>
    <w:rsid w:val="007D4944"/>
    <w:rsid w:val="007D7962"/>
    <w:rsid w:val="007E6750"/>
    <w:rsid w:val="007E6B9A"/>
    <w:rsid w:val="00851AFC"/>
    <w:rsid w:val="00863FE2"/>
    <w:rsid w:val="00882162"/>
    <w:rsid w:val="008A4A15"/>
    <w:rsid w:val="008A6059"/>
    <w:rsid w:val="008B5D71"/>
    <w:rsid w:val="008E7328"/>
    <w:rsid w:val="00914097"/>
    <w:rsid w:val="009306BB"/>
    <w:rsid w:val="00943A86"/>
    <w:rsid w:val="00944233"/>
    <w:rsid w:val="00970D73"/>
    <w:rsid w:val="009B1696"/>
    <w:rsid w:val="009B35C2"/>
    <w:rsid w:val="009C4133"/>
    <w:rsid w:val="009D7976"/>
    <w:rsid w:val="009E6E18"/>
    <w:rsid w:val="009F14EC"/>
    <w:rsid w:val="009F6DE3"/>
    <w:rsid w:val="00A12B6D"/>
    <w:rsid w:val="00A154CD"/>
    <w:rsid w:val="00A73B73"/>
    <w:rsid w:val="00A85483"/>
    <w:rsid w:val="00A9504F"/>
    <w:rsid w:val="00A9505B"/>
    <w:rsid w:val="00A968FE"/>
    <w:rsid w:val="00AA52EB"/>
    <w:rsid w:val="00AB5829"/>
    <w:rsid w:val="00AF34A3"/>
    <w:rsid w:val="00B00953"/>
    <w:rsid w:val="00B25F5F"/>
    <w:rsid w:val="00B2778E"/>
    <w:rsid w:val="00B52CBB"/>
    <w:rsid w:val="00B5712B"/>
    <w:rsid w:val="00B614A6"/>
    <w:rsid w:val="00B61706"/>
    <w:rsid w:val="00B7795B"/>
    <w:rsid w:val="00B82220"/>
    <w:rsid w:val="00BA2EF2"/>
    <w:rsid w:val="00BA7E61"/>
    <w:rsid w:val="00BC706F"/>
    <w:rsid w:val="00BD3CC3"/>
    <w:rsid w:val="00BD6D83"/>
    <w:rsid w:val="00BE2F2D"/>
    <w:rsid w:val="00C334AF"/>
    <w:rsid w:val="00C40187"/>
    <w:rsid w:val="00C41746"/>
    <w:rsid w:val="00C42CCE"/>
    <w:rsid w:val="00C71568"/>
    <w:rsid w:val="00C73C63"/>
    <w:rsid w:val="00C75655"/>
    <w:rsid w:val="00CC5CAB"/>
    <w:rsid w:val="00CD1A9D"/>
    <w:rsid w:val="00CD2EAF"/>
    <w:rsid w:val="00D36997"/>
    <w:rsid w:val="00D60A58"/>
    <w:rsid w:val="00D7740E"/>
    <w:rsid w:val="00D82698"/>
    <w:rsid w:val="00DC2483"/>
    <w:rsid w:val="00E145FA"/>
    <w:rsid w:val="00E14BA7"/>
    <w:rsid w:val="00E27E2B"/>
    <w:rsid w:val="00E573FE"/>
    <w:rsid w:val="00E81F16"/>
    <w:rsid w:val="00E9405F"/>
    <w:rsid w:val="00EA405C"/>
    <w:rsid w:val="00EB0630"/>
    <w:rsid w:val="00EB6CCB"/>
    <w:rsid w:val="00EE67E3"/>
    <w:rsid w:val="00F05675"/>
    <w:rsid w:val="00F1411C"/>
    <w:rsid w:val="00F20F81"/>
    <w:rsid w:val="00F21097"/>
    <w:rsid w:val="00F90FE4"/>
    <w:rsid w:val="00FA0734"/>
    <w:rsid w:val="00FA1A99"/>
    <w:rsid w:val="00FB1120"/>
    <w:rsid w:val="00FD20AD"/>
    <w:rsid w:val="00FF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9A2C5"/>
  <w15:docId w15:val="{FFBA650B-8C97-43F4-997B-8D521A516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5F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45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145F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145FA"/>
  </w:style>
  <w:style w:type="paragraph" w:styleId="BalloonText">
    <w:name w:val="Balloon Text"/>
    <w:basedOn w:val="Normal"/>
    <w:link w:val="BalloonTextChar"/>
    <w:uiPriority w:val="99"/>
    <w:semiHidden/>
    <w:unhideWhenUsed/>
    <w:rsid w:val="00E145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5FA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5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5FA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A3B9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3B91"/>
    <w:rPr>
      <w:rFonts w:ascii="굴림체" w:eastAsia="굴림체" w:hAnsi="굴림체" w:cs="굴림체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27E2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27E2B"/>
  </w:style>
  <w:style w:type="paragraph" w:styleId="Footer">
    <w:name w:val="footer"/>
    <w:basedOn w:val="Normal"/>
    <w:link w:val="FooterChar"/>
    <w:uiPriority w:val="99"/>
    <w:unhideWhenUsed/>
    <w:rsid w:val="00E27E2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27E2B"/>
  </w:style>
  <w:style w:type="character" w:customStyle="1" w:styleId="gd15mcfceub">
    <w:name w:val="gd15mcfceub"/>
    <w:basedOn w:val="DefaultParagraphFont"/>
    <w:rsid w:val="00B614A6"/>
  </w:style>
  <w:style w:type="character" w:styleId="Hyperlink">
    <w:name w:val="Hyperlink"/>
    <w:basedOn w:val="DefaultParagraphFont"/>
    <w:uiPriority w:val="99"/>
    <w:unhideWhenUsed/>
    <w:rsid w:val="00C40187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unhideWhenUsed/>
    <w:rsid w:val="001D5437"/>
    <w:pPr>
      <w:spacing w:after="0" w:line="240" w:lineRule="auto"/>
      <w:jc w:val="left"/>
    </w:pPr>
    <w:rPr>
      <w:rFonts w:ascii="Times New Roman" w:eastAsia="바탕체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60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4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6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20000-5EA4-457D-9352-8F72AF97B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82</Words>
  <Characters>5031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LG</Company>
  <LinksUpToDate>false</LinksUpToDate>
  <CharactersWithSpaces>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 Ji Eun</dc:creator>
  <cp:lastModifiedBy>Kim Min</cp:lastModifiedBy>
  <cp:revision>2</cp:revision>
  <cp:lastPrinted>2019-08-12T14:09:00Z</cp:lastPrinted>
  <dcterms:created xsi:type="dcterms:W3CDTF">2021-03-15T13:33:00Z</dcterms:created>
  <dcterms:modified xsi:type="dcterms:W3CDTF">2021-03-15T13:33:00Z</dcterms:modified>
</cp:coreProperties>
</file>